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76C62" w14:textId="4C59690D" w:rsidR="00B14FEC" w:rsidRDefault="00B14FEC">
      <w:bookmarkStart w:id="0" w:name="_Hlk214002498"/>
      <w:r>
        <w:t>Table 1- Medline OVID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0"/>
        <w:gridCol w:w="7275"/>
        <w:gridCol w:w="1715"/>
      </w:tblGrid>
      <w:tr w:rsidR="00392577" w:rsidRPr="00392577" w14:paraId="6B71C32B" w14:textId="77777777" w:rsidTr="00392577">
        <w:trPr>
          <w:trHeight w:val="315"/>
        </w:trPr>
        <w:tc>
          <w:tcPr>
            <w:tcW w:w="14081" w:type="dxa"/>
            <w:gridSpan w:val="3"/>
            <w:noWrap/>
            <w:hideMark/>
          </w:tcPr>
          <w:bookmarkEnd w:id="0"/>
          <w:p w14:paraId="06AE6553" w14:textId="77777777" w:rsidR="00392577" w:rsidRPr="00392577" w:rsidRDefault="00392577" w:rsidP="00392577">
            <w:pPr>
              <w:rPr>
                <w:b/>
                <w:bCs/>
              </w:rPr>
            </w:pPr>
            <w:r w:rsidRPr="00392577">
              <w:rPr>
                <w:b/>
                <w:bCs/>
              </w:rPr>
              <w:t>MEDLINE OVID</w:t>
            </w:r>
          </w:p>
        </w:tc>
      </w:tr>
      <w:tr w:rsidR="00392577" w:rsidRPr="00392577" w14:paraId="0752120F" w14:textId="77777777" w:rsidTr="00392577">
        <w:trPr>
          <w:trHeight w:val="315"/>
        </w:trPr>
        <w:tc>
          <w:tcPr>
            <w:tcW w:w="299" w:type="dxa"/>
            <w:noWrap/>
            <w:hideMark/>
          </w:tcPr>
          <w:p w14:paraId="0659344C" w14:textId="77777777" w:rsidR="00392577" w:rsidRPr="00392577" w:rsidRDefault="00392577" w:rsidP="00392577">
            <w:pPr>
              <w:rPr>
                <w:b/>
                <w:bCs/>
              </w:rPr>
            </w:pPr>
            <w:r w:rsidRPr="00392577">
              <w:rPr>
                <w:b/>
                <w:bCs/>
              </w:rPr>
              <w:t> </w:t>
            </w:r>
          </w:p>
        </w:tc>
        <w:tc>
          <w:tcPr>
            <w:tcW w:w="11227" w:type="dxa"/>
            <w:noWrap/>
            <w:hideMark/>
          </w:tcPr>
          <w:p w14:paraId="2737FBD6" w14:textId="77777777" w:rsidR="00392577" w:rsidRPr="00392577" w:rsidRDefault="00392577" w:rsidP="00392577">
            <w:pPr>
              <w:rPr>
                <w:b/>
                <w:bCs/>
              </w:rPr>
            </w:pPr>
            <w:r w:rsidRPr="00392577">
              <w:rPr>
                <w:b/>
                <w:bCs/>
              </w:rPr>
              <w:t>Date: 07/05/24</w:t>
            </w:r>
          </w:p>
        </w:tc>
        <w:tc>
          <w:tcPr>
            <w:tcW w:w="2555" w:type="dxa"/>
            <w:noWrap/>
            <w:hideMark/>
          </w:tcPr>
          <w:p w14:paraId="29C50B5F" w14:textId="77777777" w:rsidR="00392577" w:rsidRPr="00392577" w:rsidRDefault="00392577" w:rsidP="00392577">
            <w:pPr>
              <w:rPr>
                <w:b/>
                <w:bCs/>
              </w:rPr>
            </w:pPr>
            <w:r w:rsidRPr="00392577">
              <w:rPr>
                <w:b/>
                <w:bCs/>
              </w:rPr>
              <w:t> </w:t>
            </w:r>
          </w:p>
        </w:tc>
      </w:tr>
      <w:tr w:rsidR="00392577" w:rsidRPr="00392577" w14:paraId="458CCEE2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728B750E" w14:textId="77777777" w:rsidR="00392577" w:rsidRPr="00392577" w:rsidRDefault="00392577" w:rsidP="00392577">
            <w:r w:rsidRPr="00392577">
              <w:t>1</w:t>
            </w:r>
          </w:p>
        </w:tc>
        <w:tc>
          <w:tcPr>
            <w:tcW w:w="11227" w:type="dxa"/>
            <w:noWrap/>
            <w:hideMark/>
          </w:tcPr>
          <w:p w14:paraId="6B168F59" w14:textId="77777777" w:rsidR="00392577" w:rsidRPr="00392577" w:rsidRDefault="00392577">
            <w:r w:rsidRPr="00392577">
              <w:t xml:space="preserve"> Medical Informatics/ </w:t>
            </w:r>
          </w:p>
        </w:tc>
        <w:tc>
          <w:tcPr>
            <w:tcW w:w="2555" w:type="dxa"/>
            <w:noWrap/>
            <w:hideMark/>
          </w:tcPr>
          <w:p w14:paraId="5B862D83" w14:textId="77777777" w:rsidR="00392577" w:rsidRPr="00392577" w:rsidRDefault="00392577">
            <w:r w:rsidRPr="00392577">
              <w:t xml:space="preserve">                              13,129 </w:t>
            </w:r>
          </w:p>
        </w:tc>
      </w:tr>
      <w:tr w:rsidR="00392577" w:rsidRPr="00392577" w14:paraId="3C07BD33" w14:textId="77777777" w:rsidTr="00392577">
        <w:trPr>
          <w:trHeight w:val="2610"/>
        </w:trPr>
        <w:tc>
          <w:tcPr>
            <w:tcW w:w="299" w:type="dxa"/>
            <w:noWrap/>
            <w:hideMark/>
          </w:tcPr>
          <w:p w14:paraId="45E99B34" w14:textId="77777777" w:rsidR="00392577" w:rsidRPr="00392577" w:rsidRDefault="00392577" w:rsidP="00392577">
            <w:r w:rsidRPr="00392577">
              <w:t>2</w:t>
            </w:r>
          </w:p>
        </w:tc>
        <w:tc>
          <w:tcPr>
            <w:tcW w:w="11227" w:type="dxa"/>
            <w:noWrap/>
            <w:hideMark/>
          </w:tcPr>
          <w:p w14:paraId="2DF3F155" w14:textId="77777777" w:rsidR="00392577" w:rsidRPr="00392577" w:rsidRDefault="00392577">
            <w:r w:rsidRPr="00392577">
              <w:t xml:space="preserve"> clinical informatic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027E22BF" w14:textId="77777777" w:rsidR="00392577" w:rsidRPr="00392577" w:rsidRDefault="00392577">
            <w:r w:rsidRPr="00392577">
              <w:t xml:space="preserve">                                    857 </w:t>
            </w:r>
          </w:p>
        </w:tc>
      </w:tr>
      <w:tr w:rsidR="00392577" w:rsidRPr="00392577" w14:paraId="5EADBCFF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0FF20FC5" w14:textId="77777777" w:rsidR="00392577" w:rsidRPr="00392577" w:rsidRDefault="00392577" w:rsidP="00392577">
            <w:r w:rsidRPr="00392577">
              <w:t>3</w:t>
            </w:r>
          </w:p>
        </w:tc>
        <w:tc>
          <w:tcPr>
            <w:tcW w:w="11227" w:type="dxa"/>
            <w:noWrap/>
            <w:hideMark/>
          </w:tcPr>
          <w:p w14:paraId="5453B28F" w14:textId="77777777" w:rsidR="00392577" w:rsidRPr="00392577" w:rsidRDefault="00392577">
            <w:r w:rsidRPr="00392577">
              <w:t xml:space="preserve"> clinical information science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29F6086B" w14:textId="77777777" w:rsidR="00392577" w:rsidRPr="00392577" w:rsidRDefault="00392577">
            <w:r w:rsidRPr="00392577">
              <w:t xml:space="preserve">                                        5 </w:t>
            </w:r>
          </w:p>
        </w:tc>
      </w:tr>
      <w:tr w:rsidR="00392577" w:rsidRPr="00392577" w14:paraId="5D8C12D5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4A387175" w14:textId="77777777" w:rsidR="00392577" w:rsidRPr="00392577" w:rsidRDefault="00392577" w:rsidP="00392577">
            <w:r w:rsidRPr="00392577">
              <w:t>4</w:t>
            </w:r>
          </w:p>
        </w:tc>
        <w:tc>
          <w:tcPr>
            <w:tcW w:w="11227" w:type="dxa"/>
            <w:noWrap/>
            <w:hideMark/>
          </w:tcPr>
          <w:p w14:paraId="726561C7" w14:textId="77777777" w:rsidR="00392577" w:rsidRPr="00392577" w:rsidRDefault="00392577">
            <w:r w:rsidRPr="00392577">
              <w:t xml:space="preserve"> clinical information tech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36650C0D" w14:textId="77777777" w:rsidR="00392577" w:rsidRPr="00392577" w:rsidRDefault="00392577">
            <w:r w:rsidRPr="00392577">
              <w:t xml:space="preserve">                                      79 </w:t>
            </w:r>
          </w:p>
        </w:tc>
      </w:tr>
      <w:tr w:rsidR="00392577" w:rsidRPr="00392577" w14:paraId="3BDF6341" w14:textId="77777777" w:rsidTr="00392577">
        <w:trPr>
          <w:trHeight w:val="360"/>
        </w:trPr>
        <w:tc>
          <w:tcPr>
            <w:tcW w:w="299" w:type="dxa"/>
            <w:noWrap/>
            <w:hideMark/>
          </w:tcPr>
          <w:p w14:paraId="61BB537D" w14:textId="77777777" w:rsidR="00392577" w:rsidRPr="00392577" w:rsidRDefault="00392577" w:rsidP="00392577">
            <w:r w:rsidRPr="00392577">
              <w:t>5</w:t>
            </w:r>
          </w:p>
        </w:tc>
        <w:tc>
          <w:tcPr>
            <w:tcW w:w="11227" w:type="dxa"/>
            <w:noWrap/>
            <w:hideMark/>
          </w:tcPr>
          <w:p w14:paraId="6A7EC1A4" w14:textId="77777777" w:rsidR="00392577" w:rsidRPr="00392577" w:rsidRDefault="00392577">
            <w:pPr>
              <w:rPr>
                <w:u w:val="single"/>
              </w:rPr>
            </w:pPr>
            <w:r w:rsidRPr="00392577">
              <w:rPr>
                <w:u w:val="single"/>
              </w:rPr>
              <w:t>health informatic*.</w:t>
            </w:r>
            <w:proofErr w:type="spellStart"/>
            <w:r w:rsidRPr="00392577">
              <w:rPr>
                <w:u w:val="single"/>
              </w:rPr>
              <w:t>mp</w:t>
            </w:r>
            <w:proofErr w:type="spellEnd"/>
            <w:r w:rsidRPr="00392577">
              <w:rPr>
                <w:u w:val="single"/>
              </w:rPr>
              <w:t>.</w:t>
            </w:r>
          </w:p>
        </w:tc>
        <w:tc>
          <w:tcPr>
            <w:tcW w:w="2555" w:type="dxa"/>
            <w:noWrap/>
            <w:hideMark/>
          </w:tcPr>
          <w:p w14:paraId="1BD7AB9D" w14:textId="77777777" w:rsidR="00392577" w:rsidRPr="00392577" w:rsidRDefault="00392577">
            <w:r w:rsidRPr="00392577">
              <w:t xml:space="preserve">                                 5,221 </w:t>
            </w:r>
          </w:p>
        </w:tc>
      </w:tr>
      <w:tr w:rsidR="00392577" w:rsidRPr="00392577" w14:paraId="763D759D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03EF7774" w14:textId="77777777" w:rsidR="00392577" w:rsidRPr="00392577" w:rsidRDefault="00392577" w:rsidP="00392577">
            <w:r w:rsidRPr="00392577">
              <w:t>6</w:t>
            </w:r>
          </w:p>
        </w:tc>
        <w:tc>
          <w:tcPr>
            <w:tcW w:w="11227" w:type="dxa"/>
            <w:noWrap/>
            <w:hideMark/>
          </w:tcPr>
          <w:p w14:paraId="14C65185" w14:textId="77777777" w:rsidR="00392577" w:rsidRPr="00392577" w:rsidRDefault="00392577">
            <w:r w:rsidRPr="00392577">
              <w:t xml:space="preserve"> health information science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17320D85" w14:textId="77777777" w:rsidR="00392577" w:rsidRPr="00392577" w:rsidRDefault="00392577">
            <w:r w:rsidRPr="00392577">
              <w:t xml:space="preserve">                                      27 </w:t>
            </w:r>
          </w:p>
        </w:tc>
      </w:tr>
      <w:tr w:rsidR="00392577" w:rsidRPr="00392577" w14:paraId="63C04987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2ED6011F" w14:textId="77777777" w:rsidR="00392577" w:rsidRPr="00392577" w:rsidRDefault="00392577" w:rsidP="00392577">
            <w:r w:rsidRPr="00392577">
              <w:t>7</w:t>
            </w:r>
          </w:p>
        </w:tc>
        <w:tc>
          <w:tcPr>
            <w:tcW w:w="11227" w:type="dxa"/>
            <w:noWrap/>
            <w:hideMark/>
          </w:tcPr>
          <w:p w14:paraId="62F5CA1E" w14:textId="77777777" w:rsidR="00392577" w:rsidRPr="00392577" w:rsidRDefault="00392577">
            <w:r w:rsidRPr="00392577">
              <w:t xml:space="preserve"> health information tech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0A57C229" w14:textId="77777777" w:rsidR="00392577" w:rsidRPr="00392577" w:rsidRDefault="00392577">
            <w:r w:rsidRPr="00392577">
              <w:t xml:space="preserve">                                 4,464 </w:t>
            </w:r>
          </w:p>
        </w:tc>
      </w:tr>
      <w:tr w:rsidR="00392577" w:rsidRPr="00392577" w14:paraId="46B881B7" w14:textId="77777777" w:rsidTr="00392577">
        <w:trPr>
          <w:trHeight w:val="2610"/>
        </w:trPr>
        <w:tc>
          <w:tcPr>
            <w:tcW w:w="299" w:type="dxa"/>
            <w:noWrap/>
            <w:hideMark/>
          </w:tcPr>
          <w:p w14:paraId="62D1A771" w14:textId="77777777" w:rsidR="00392577" w:rsidRPr="00392577" w:rsidRDefault="00392577" w:rsidP="00392577">
            <w:r w:rsidRPr="00392577">
              <w:t>8</w:t>
            </w:r>
          </w:p>
        </w:tc>
        <w:tc>
          <w:tcPr>
            <w:tcW w:w="11227" w:type="dxa"/>
            <w:noWrap/>
            <w:hideMark/>
          </w:tcPr>
          <w:p w14:paraId="20118D5E" w14:textId="77777777" w:rsidR="00392577" w:rsidRPr="00392577" w:rsidRDefault="00392577">
            <w:r w:rsidRPr="00392577">
              <w:t xml:space="preserve"> medical computer science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5C691787" w14:textId="77777777" w:rsidR="00392577" w:rsidRPr="00392577" w:rsidRDefault="00392577">
            <w:r w:rsidRPr="00392577">
              <w:t xml:space="preserve">                                      24 </w:t>
            </w:r>
          </w:p>
        </w:tc>
      </w:tr>
      <w:tr w:rsidR="00392577" w:rsidRPr="00392577" w14:paraId="58B3CE2D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2F5523FF" w14:textId="77777777" w:rsidR="00392577" w:rsidRPr="00392577" w:rsidRDefault="00392577" w:rsidP="00392577">
            <w:r w:rsidRPr="00392577">
              <w:t>9</w:t>
            </w:r>
          </w:p>
        </w:tc>
        <w:tc>
          <w:tcPr>
            <w:tcW w:w="11227" w:type="dxa"/>
            <w:noWrap/>
            <w:hideMark/>
          </w:tcPr>
          <w:p w14:paraId="7052B14B" w14:textId="77777777" w:rsidR="00392577" w:rsidRPr="00392577" w:rsidRDefault="00392577">
            <w:r w:rsidRPr="00392577">
              <w:t xml:space="preserve"> medical data process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2F688B46" w14:textId="77777777" w:rsidR="00392577" w:rsidRPr="00392577" w:rsidRDefault="00392577">
            <w:r w:rsidRPr="00392577">
              <w:t xml:space="preserve">                                      79 </w:t>
            </w:r>
          </w:p>
        </w:tc>
      </w:tr>
      <w:tr w:rsidR="00392577" w:rsidRPr="00392577" w14:paraId="7DA1242D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04F974B6" w14:textId="77777777" w:rsidR="00392577" w:rsidRPr="00392577" w:rsidRDefault="00392577" w:rsidP="00392577">
            <w:r w:rsidRPr="00392577">
              <w:t>10</w:t>
            </w:r>
          </w:p>
        </w:tc>
        <w:tc>
          <w:tcPr>
            <w:tcW w:w="11227" w:type="dxa"/>
            <w:noWrap/>
            <w:hideMark/>
          </w:tcPr>
          <w:p w14:paraId="70FF0DDB" w14:textId="77777777" w:rsidR="00392577" w:rsidRPr="00392577" w:rsidRDefault="00392577">
            <w:r w:rsidRPr="00392577">
              <w:t xml:space="preserve"> medical informatics app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03C37D0E" w14:textId="77777777" w:rsidR="00392577" w:rsidRPr="00392577" w:rsidRDefault="00392577">
            <w:r w:rsidRPr="00392577">
              <w:t xml:space="preserve">                                 2,762 </w:t>
            </w:r>
          </w:p>
        </w:tc>
      </w:tr>
      <w:tr w:rsidR="00392577" w:rsidRPr="00392577" w14:paraId="62479F6F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29F5C4FD" w14:textId="77777777" w:rsidR="00392577" w:rsidRPr="00392577" w:rsidRDefault="00392577" w:rsidP="00392577">
            <w:r w:rsidRPr="00392577">
              <w:t>11</w:t>
            </w:r>
          </w:p>
        </w:tc>
        <w:tc>
          <w:tcPr>
            <w:tcW w:w="11227" w:type="dxa"/>
            <w:noWrap/>
            <w:hideMark/>
          </w:tcPr>
          <w:p w14:paraId="5492F474" w14:textId="77777777" w:rsidR="00392577" w:rsidRPr="00392577" w:rsidRDefault="00392577">
            <w:r w:rsidRPr="00392577">
              <w:t xml:space="preserve"> medical informatics </w:t>
            </w:r>
            <w:proofErr w:type="spellStart"/>
            <w:r w:rsidRPr="00392577">
              <w:t>comput</w:t>
            </w:r>
            <w:proofErr w:type="spellEnd"/>
            <w:r w:rsidRPr="00392577">
              <w:t>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24B8D81D" w14:textId="77777777" w:rsidR="00392577" w:rsidRPr="00392577" w:rsidRDefault="00392577">
            <w:r w:rsidRPr="00392577">
              <w:t xml:space="preserve">                                    811 </w:t>
            </w:r>
          </w:p>
        </w:tc>
      </w:tr>
      <w:tr w:rsidR="00392577" w:rsidRPr="00392577" w14:paraId="66AB1312" w14:textId="77777777" w:rsidTr="00392577">
        <w:trPr>
          <w:trHeight w:val="870"/>
        </w:trPr>
        <w:tc>
          <w:tcPr>
            <w:tcW w:w="299" w:type="dxa"/>
            <w:noWrap/>
            <w:hideMark/>
          </w:tcPr>
          <w:p w14:paraId="70BC496D" w14:textId="77777777" w:rsidR="00392577" w:rsidRPr="00392577" w:rsidRDefault="00392577" w:rsidP="00392577">
            <w:r w:rsidRPr="00392577">
              <w:t>12</w:t>
            </w:r>
          </w:p>
        </w:tc>
        <w:tc>
          <w:tcPr>
            <w:tcW w:w="11227" w:type="dxa"/>
            <w:noWrap/>
            <w:hideMark/>
          </w:tcPr>
          <w:p w14:paraId="0259CE37" w14:textId="77777777" w:rsidR="00392577" w:rsidRPr="00392577" w:rsidRDefault="00392577">
            <w:r w:rsidRPr="00392577">
              <w:t xml:space="preserve"> medical information science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4A48D1F2" w14:textId="77777777" w:rsidR="00392577" w:rsidRPr="00392577" w:rsidRDefault="00392577">
            <w:r w:rsidRPr="00392577">
              <w:t xml:space="preserve">                                      54 </w:t>
            </w:r>
          </w:p>
        </w:tc>
      </w:tr>
      <w:tr w:rsidR="00392577" w:rsidRPr="00392577" w14:paraId="682D4D78" w14:textId="77777777" w:rsidTr="00392577">
        <w:trPr>
          <w:trHeight w:val="1160"/>
        </w:trPr>
        <w:tc>
          <w:tcPr>
            <w:tcW w:w="299" w:type="dxa"/>
            <w:noWrap/>
            <w:hideMark/>
          </w:tcPr>
          <w:p w14:paraId="4C07886F" w14:textId="77777777" w:rsidR="00392577" w:rsidRPr="00392577" w:rsidRDefault="00392577" w:rsidP="00392577">
            <w:r w:rsidRPr="00392577">
              <w:lastRenderedPageBreak/>
              <w:t>13</w:t>
            </w:r>
          </w:p>
        </w:tc>
        <w:tc>
          <w:tcPr>
            <w:tcW w:w="11227" w:type="dxa"/>
            <w:noWrap/>
            <w:hideMark/>
          </w:tcPr>
          <w:p w14:paraId="5809DD92" w14:textId="77777777" w:rsidR="00392577" w:rsidRPr="00392577" w:rsidRDefault="00392577">
            <w:r w:rsidRPr="00392577">
              <w:t xml:space="preserve"> medical information tech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0D85FC50" w14:textId="77777777" w:rsidR="00392577" w:rsidRPr="00392577" w:rsidRDefault="00392577">
            <w:r w:rsidRPr="00392577">
              <w:t xml:space="preserve">                                      72 </w:t>
            </w:r>
          </w:p>
        </w:tc>
      </w:tr>
      <w:tr w:rsidR="00392577" w:rsidRPr="00392577" w14:paraId="00DC62C2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2D01EE94" w14:textId="77777777" w:rsidR="00392577" w:rsidRPr="00392577" w:rsidRDefault="00392577" w:rsidP="00392577">
            <w:r w:rsidRPr="00392577">
              <w:t>14</w:t>
            </w:r>
          </w:p>
        </w:tc>
        <w:tc>
          <w:tcPr>
            <w:tcW w:w="11227" w:type="dxa"/>
            <w:noWrap/>
            <w:hideMark/>
          </w:tcPr>
          <w:p w14:paraId="3E2A7284" w14:textId="77777777" w:rsidR="00392577" w:rsidRPr="00392577" w:rsidRDefault="00392577">
            <w:r w:rsidRPr="00392577">
              <w:t xml:space="preserve"> public health informatic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7D78081E" w14:textId="77777777" w:rsidR="00392577" w:rsidRPr="00392577" w:rsidRDefault="00392577">
            <w:r w:rsidRPr="00392577">
              <w:t xml:space="preserve">                                 1,536 </w:t>
            </w:r>
          </w:p>
        </w:tc>
      </w:tr>
      <w:tr w:rsidR="00392577" w:rsidRPr="00392577" w14:paraId="6694B1DF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21C569B2" w14:textId="77777777" w:rsidR="00392577" w:rsidRPr="00392577" w:rsidRDefault="00392577" w:rsidP="00392577">
            <w:r w:rsidRPr="00392577">
              <w:t>15</w:t>
            </w:r>
          </w:p>
        </w:tc>
        <w:tc>
          <w:tcPr>
            <w:tcW w:w="11227" w:type="dxa"/>
            <w:noWrap/>
            <w:hideMark/>
          </w:tcPr>
          <w:p w14:paraId="2D749481" w14:textId="77777777" w:rsidR="00392577" w:rsidRPr="00392577" w:rsidRDefault="00392577">
            <w:r w:rsidRPr="00392577">
              <w:t xml:space="preserve"> </w:t>
            </w:r>
            <w:proofErr w:type="spellStart"/>
            <w:r w:rsidRPr="00392577">
              <w:t>infodemiolog</w:t>
            </w:r>
            <w:proofErr w:type="spellEnd"/>
            <w:r w:rsidRPr="00392577">
              <w:t>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6C71D8BD" w14:textId="77777777" w:rsidR="00392577" w:rsidRPr="00392577" w:rsidRDefault="00392577">
            <w:r w:rsidRPr="00392577">
              <w:t xml:space="preserve">                                    830 </w:t>
            </w:r>
          </w:p>
        </w:tc>
      </w:tr>
      <w:tr w:rsidR="00392577" w:rsidRPr="00392577" w14:paraId="5EB02E68" w14:textId="77777777" w:rsidTr="00392577">
        <w:trPr>
          <w:trHeight w:val="880"/>
        </w:trPr>
        <w:tc>
          <w:tcPr>
            <w:tcW w:w="299" w:type="dxa"/>
            <w:noWrap/>
            <w:hideMark/>
          </w:tcPr>
          <w:p w14:paraId="7178AD1F" w14:textId="77777777" w:rsidR="00392577" w:rsidRPr="00392577" w:rsidRDefault="00392577" w:rsidP="00392577">
            <w:r w:rsidRPr="00392577">
              <w:t>16</w:t>
            </w:r>
          </w:p>
        </w:tc>
        <w:tc>
          <w:tcPr>
            <w:tcW w:w="11227" w:type="dxa"/>
            <w:noWrap/>
            <w:hideMark/>
          </w:tcPr>
          <w:p w14:paraId="3D967ACB" w14:textId="77777777" w:rsidR="00392577" w:rsidRPr="00392577" w:rsidRDefault="00392577">
            <w:r w:rsidRPr="00392577">
              <w:t xml:space="preserve"> translational bioinformatic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50F19363" w14:textId="77777777" w:rsidR="00392577" w:rsidRPr="00392577" w:rsidRDefault="00392577">
            <w:r w:rsidRPr="00392577">
              <w:t xml:space="preserve">                                    195 </w:t>
            </w:r>
          </w:p>
        </w:tc>
      </w:tr>
      <w:tr w:rsidR="00392577" w:rsidRPr="00392577" w14:paraId="7FECD01C" w14:textId="77777777" w:rsidTr="00392577">
        <w:trPr>
          <w:trHeight w:val="300"/>
        </w:trPr>
        <w:tc>
          <w:tcPr>
            <w:tcW w:w="299" w:type="dxa"/>
            <w:noWrap/>
            <w:hideMark/>
          </w:tcPr>
          <w:p w14:paraId="27F125C6" w14:textId="77777777" w:rsidR="00392577" w:rsidRPr="00392577" w:rsidRDefault="00392577" w:rsidP="00392577">
            <w:r w:rsidRPr="00392577">
              <w:t>17</w:t>
            </w:r>
          </w:p>
        </w:tc>
        <w:tc>
          <w:tcPr>
            <w:tcW w:w="11227" w:type="dxa"/>
            <w:noWrap/>
            <w:hideMark/>
          </w:tcPr>
          <w:p w14:paraId="6942D62C" w14:textId="77777777" w:rsidR="00392577" w:rsidRPr="00392577" w:rsidRDefault="00392577">
            <w:r w:rsidRPr="00392577">
              <w:t xml:space="preserve"> informatics education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441F4D7F" w14:textId="77777777" w:rsidR="00392577" w:rsidRPr="00392577" w:rsidRDefault="00392577">
            <w:r w:rsidRPr="00392577">
              <w:t xml:space="preserve">                                    323 </w:t>
            </w:r>
          </w:p>
        </w:tc>
      </w:tr>
      <w:tr w:rsidR="00392577" w:rsidRPr="00392577" w14:paraId="563A182F" w14:textId="77777777" w:rsidTr="00392577">
        <w:trPr>
          <w:trHeight w:val="580"/>
        </w:trPr>
        <w:tc>
          <w:tcPr>
            <w:tcW w:w="299" w:type="dxa"/>
            <w:noWrap/>
            <w:hideMark/>
          </w:tcPr>
          <w:p w14:paraId="3AF8AD3F" w14:textId="77777777" w:rsidR="00392577" w:rsidRPr="00392577" w:rsidRDefault="00392577" w:rsidP="00392577">
            <w:r w:rsidRPr="00392577">
              <w:t>18</w:t>
            </w:r>
          </w:p>
        </w:tc>
        <w:tc>
          <w:tcPr>
            <w:tcW w:w="11227" w:type="dxa"/>
            <w:noWrap/>
            <w:hideMark/>
          </w:tcPr>
          <w:p w14:paraId="711B1317" w14:textId="77777777" w:rsidR="00392577" w:rsidRPr="00392577" w:rsidRDefault="00392577">
            <w:r w:rsidRPr="00392577">
              <w:t xml:space="preserve"> biomedical informatic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36B844F4" w14:textId="77777777" w:rsidR="00392577" w:rsidRPr="00392577" w:rsidRDefault="00392577">
            <w:r w:rsidRPr="00392577">
              <w:t xml:space="preserve">                                 1,008 </w:t>
            </w:r>
          </w:p>
        </w:tc>
      </w:tr>
      <w:tr w:rsidR="00392577" w:rsidRPr="00392577" w14:paraId="5024031F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0DBEB139" w14:textId="77777777" w:rsidR="00392577" w:rsidRPr="00392577" w:rsidRDefault="00392577" w:rsidP="00392577">
            <w:r w:rsidRPr="00392577">
              <w:t>19</w:t>
            </w:r>
          </w:p>
        </w:tc>
        <w:tc>
          <w:tcPr>
            <w:tcW w:w="11227" w:type="dxa"/>
            <w:noWrap/>
            <w:hideMark/>
          </w:tcPr>
          <w:p w14:paraId="67A18BA1" w14:textId="77777777" w:rsidR="00392577" w:rsidRPr="00392577" w:rsidRDefault="00392577">
            <w:r w:rsidRPr="00392577">
              <w:t xml:space="preserve"> 1 or 2 or 3 or 4 or 5 or 6 or 7 or 8 or 9 or 10 or 11 or 12 or 13 or 14 or 15 or 16 or 17 or 18 </w:t>
            </w:r>
          </w:p>
        </w:tc>
        <w:tc>
          <w:tcPr>
            <w:tcW w:w="2555" w:type="dxa"/>
            <w:noWrap/>
            <w:hideMark/>
          </w:tcPr>
          <w:p w14:paraId="3B769AF9" w14:textId="77777777" w:rsidR="00392577" w:rsidRPr="00392577" w:rsidRDefault="00392577">
            <w:r w:rsidRPr="00392577">
              <w:t xml:space="preserve">                              25,562 </w:t>
            </w:r>
          </w:p>
        </w:tc>
      </w:tr>
      <w:tr w:rsidR="00392577" w:rsidRPr="00392577" w14:paraId="319750C3" w14:textId="77777777" w:rsidTr="00392577">
        <w:trPr>
          <w:trHeight w:val="580"/>
        </w:trPr>
        <w:tc>
          <w:tcPr>
            <w:tcW w:w="299" w:type="dxa"/>
            <w:noWrap/>
            <w:hideMark/>
          </w:tcPr>
          <w:p w14:paraId="10988CBD" w14:textId="77777777" w:rsidR="00392577" w:rsidRPr="00392577" w:rsidRDefault="00392577" w:rsidP="00392577">
            <w:r w:rsidRPr="00392577">
              <w:t>20</w:t>
            </w:r>
          </w:p>
        </w:tc>
        <w:tc>
          <w:tcPr>
            <w:tcW w:w="11227" w:type="dxa"/>
            <w:noWrap/>
            <w:hideMark/>
          </w:tcPr>
          <w:p w14:paraId="475BE548" w14:textId="77777777" w:rsidR="00392577" w:rsidRPr="00392577" w:rsidRDefault="00392577">
            <w:r w:rsidRPr="00392577">
              <w:t xml:space="preserve"> medical school.mp. </w:t>
            </w:r>
          </w:p>
        </w:tc>
        <w:tc>
          <w:tcPr>
            <w:tcW w:w="2555" w:type="dxa"/>
            <w:noWrap/>
            <w:hideMark/>
          </w:tcPr>
          <w:p w14:paraId="2B77E4F5" w14:textId="77777777" w:rsidR="00392577" w:rsidRPr="00392577" w:rsidRDefault="00392577">
            <w:r w:rsidRPr="00392577">
              <w:t xml:space="preserve">                              31,215 </w:t>
            </w:r>
          </w:p>
        </w:tc>
      </w:tr>
      <w:tr w:rsidR="00392577" w:rsidRPr="00392577" w14:paraId="5D1F1426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150226CE" w14:textId="77777777" w:rsidR="00392577" w:rsidRPr="00392577" w:rsidRDefault="00392577" w:rsidP="00392577">
            <w:r w:rsidRPr="00392577">
              <w:t>21</w:t>
            </w:r>
          </w:p>
        </w:tc>
        <w:tc>
          <w:tcPr>
            <w:tcW w:w="11227" w:type="dxa"/>
            <w:noWrap/>
            <w:hideMark/>
          </w:tcPr>
          <w:p w14:paraId="0E9757C6" w14:textId="77777777" w:rsidR="00392577" w:rsidRPr="00392577" w:rsidRDefault="00392577">
            <w:r w:rsidRPr="00392577">
              <w:t xml:space="preserve"> Education, Medical/ </w:t>
            </w:r>
          </w:p>
        </w:tc>
        <w:tc>
          <w:tcPr>
            <w:tcW w:w="2555" w:type="dxa"/>
            <w:noWrap/>
            <w:hideMark/>
          </w:tcPr>
          <w:p w14:paraId="5F0EFD7A" w14:textId="77777777" w:rsidR="00392577" w:rsidRPr="00392577" w:rsidRDefault="00392577">
            <w:r w:rsidRPr="00392577">
              <w:t xml:space="preserve">                              62,187 </w:t>
            </w:r>
          </w:p>
        </w:tc>
      </w:tr>
      <w:tr w:rsidR="00392577" w:rsidRPr="00392577" w14:paraId="112EDE74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0C54E60D" w14:textId="77777777" w:rsidR="00392577" w:rsidRPr="00392577" w:rsidRDefault="00392577" w:rsidP="00392577">
            <w:r w:rsidRPr="00392577">
              <w:t>22</w:t>
            </w:r>
          </w:p>
        </w:tc>
        <w:tc>
          <w:tcPr>
            <w:tcW w:w="11227" w:type="dxa"/>
            <w:noWrap/>
            <w:hideMark/>
          </w:tcPr>
          <w:p w14:paraId="300A37F2" w14:textId="77777777" w:rsidR="00392577" w:rsidRPr="00392577" w:rsidRDefault="00392577">
            <w:r w:rsidRPr="00392577">
              <w:t xml:space="preserve"> clinical education.mp. </w:t>
            </w:r>
          </w:p>
        </w:tc>
        <w:tc>
          <w:tcPr>
            <w:tcW w:w="2555" w:type="dxa"/>
            <w:noWrap/>
            <w:hideMark/>
          </w:tcPr>
          <w:p w14:paraId="131113BC" w14:textId="77777777" w:rsidR="00392577" w:rsidRPr="00392577" w:rsidRDefault="00392577">
            <w:r w:rsidRPr="00392577">
              <w:t xml:space="preserve">                                 3,856 </w:t>
            </w:r>
          </w:p>
        </w:tc>
      </w:tr>
      <w:tr w:rsidR="00392577" w:rsidRPr="00392577" w14:paraId="73C818F2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4E18C2BC" w14:textId="77777777" w:rsidR="00392577" w:rsidRPr="00392577" w:rsidRDefault="00392577" w:rsidP="00392577">
            <w:r w:rsidRPr="00392577">
              <w:t>23</w:t>
            </w:r>
          </w:p>
        </w:tc>
        <w:tc>
          <w:tcPr>
            <w:tcW w:w="11227" w:type="dxa"/>
            <w:noWrap/>
            <w:hideMark/>
          </w:tcPr>
          <w:p w14:paraId="26F381C9" w14:textId="77777777" w:rsidR="00392577" w:rsidRPr="00392577" w:rsidRDefault="00392577">
            <w:r w:rsidRPr="00392577">
              <w:t xml:space="preserve"> clinical supervision.mp. </w:t>
            </w:r>
          </w:p>
        </w:tc>
        <w:tc>
          <w:tcPr>
            <w:tcW w:w="2555" w:type="dxa"/>
            <w:noWrap/>
            <w:hideMark/>
          </w:tcPr>
          <w:p w14:paraId="66C6CD8A" w14:textId="77777777" w:rsidR="00392577" w:rsidRPr="00392577" w:rsidRDefault="00392577">
            <w:r w:rsidRPr="00392577">
              <w:t xml:space="preserve">                                 1,997 </w:t>
            </w:r>
          </w:p>
        </w:tc>
      </w:tr>
      <w:tr w:rsidR="00392577" w:rsidRPr="00392577" w14:paraId="383B52D8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5E71F8BE" w14:textId="77777777" w:rsidR="00392577" w:rsidRPr="00392577" w:rsidRDefault="00392577" w:rsidP="00392577">
            <w:r w:rsidRPr="00392577">
              <w:t>24</w:t>
            </w:r>
          </w:p>
        </w:tc>
        <w:tc>
          <w:tcPr>
            <w:tcW w:w="11227" w:type="dxa"/>
            <w:noWrap/>
            <w:hideMark/>
          </w:tcPr>
          <w:p w14:paraId="5560828A" w14:textId="77777777" w:rsidR="00392577" w:rsidRPr="00392577" w:rsidRDefault="00392577">
            <w:r w:rsidRPr="00392577">
              <w:t xml:space="preserve"> physician assistant education.mp. </w:t>
            </w:r>
          </w:p>
        </w:tc>
        <w:tc>
          <w:tcPr>
            <w:tcW w:w="2555" w:type="dxa"/>
            <w:noWrap/>
            <w:hideMark/>
          </w:tcPr>
          <w:p w14:paraId="727CC916" w14:textId="77777777" w:rsidR="00392577" w:rsidRPr="00392577" w:rsidRDefault="00392577">
            <w:r w:rsidRPr="00392577">
              <w:t xml:space="preserve">                                    177 </w:t>
            </w:r>
          </w:p>
        </w:tc>
      </w:tr>
      <w:tr w:rsidR="00392577" w:rsidRPr="00392577" w14:paraId="6ACB88D6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56E5FA11" w14:textId="77777777" w:rsidR="00392577" w:rsidRPr="00392577" w:rsidRDefault="00392577" w:rsidP="00392577">
            <w:r w:rsidRPr="00392577">
              <w:t>25</w:t>
            </w:r>
          </w:p>
        </w:tc>
        <w:tc>
          <w:tcPr>
            <w:tcW w:w="11227" w:type="dxa"/>
            <w:noWrap/>
            <w:hideMark/>
          </w:tcPr>
          <w:p w14:paraId="4FB73099" w14:textId="77777777" w:rsidR="00392577" w:rsidRPr="00392577" w:rsidRDefault="00392577">
            <w:r w:rsidRPr="00392577">
              <w:t xml:space="preserve"> residency education.mp. </w:t>
            </w:r>
          </w:p>
        </w:tc>
        <w:tc>
          <w:tcPr>
            <w:tcW w:w="2555" w:type="dxa"/>
            <w:noWrap/>
            <w:hideMark/>
          </w:tcPr>
          <w:p w14:paraId="41D02FEE" w14:textId="77777777" w:rsidR="00392577" w:rsidRPr="00392577" w:rsidRDefault="00392577">
            <w:r w:rsidRPr="00392577">
              <w:t xml:space="preserve">                                 1,136 </w:t>
            </w:r>
          </w:p>
        </w:tc>
      </w:tr>
      <w:tr w:rsidR="00392577" w:rsidRPr="00392577" w14:paraId="718EDB3C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1D4D6F9B" w14:textId="77777777" w:rsidR="00392577" w:rsidRPr="00392577" w:rsidRDefault="00392577" w:rsidP="00392577">
            <w:r w:rsidRPr="00392577">
              <w:t>26</w:t>
            </w:r>
          </w:p>
        </w:tc>
        <w:tc>
          <w:tcPr>
            <w:tcW w:w="11227" w:type="dxa"/>
            <w:noWrap/>
            <w:hideMark/>
          </w:tcPr>
          <w:p w14:paraId="3EBF5C82" w14:textId="77777777" w:rsidR="00392577" w:rsidRPr="00392577" w:rsidRDefault="00392577">
            <w:r w:rsidRPr="00392577">
              <w:t xml:space="preserve"> "</w:t>
            </w:r>
            <w:proofErr w:type="gramStart"/>
            <w:r w:rsidRPr="00392577">
              <w:t>teaching</w:t>
            </w:r>
            <w:proofErr w:type="gramEnd"/>
            <w:r w:rsidRPr="00392577">
              <w:t xml:space="preserve"> round"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4E4CC0D7" w14:textId="77777777" w:rsidR="00392577" w:rsidRPr="00392577" w:rsidRDefault="00392577">
            <w:r w:rsidRPr="00392577">
              <w:t xml:space="preserve">                                      15 </w:t>
            </w:r>
          </w:p>
        </w:tc>
      </w:tr>
      <w:tr w:rsidR="00392577" w:rsidRPr="00392577" w14:paraId="461B38CE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107D728E" w14:textId="77777777" w:rsidR="00392577" w:rsidRPr="00392577" w:rsidRDefault="00392577" w:rsidP="00392577">
            <w:r w:rsidRPr="00392577">
              <w:t>27</w:t>
            </w:r>
          </w:p>
        </w:tc>
        <w:tc>
          <w:tcPr>
            <w:tcW w:w="11227" w:type="dxa"/>
            <w:noWrap/>
            <w:hideMark/>
          </w:tcPr>
          <w:p w14:paraId="37A05879" w14:textId="77777777" w:rsidR="00392577" w:rsidRPr="00392577" w:rsidRDefault="00392577">
            <w:r w:rsidRPr="00392577">
              <w:t xml:space="preserve"> medical college.mp. </w:t>
            </w:r>
          </w:p>
        </w:tc>
        <w:tc>
          <w:tcPr>
            <w:tcW w:w="2555" w:type="dxa"/>
            <w:noWrap/>
            <w:hideMark/>
          </w:tcPr>
          <w:p w14:paraId="1D6EFE37" w14:textId="77777777" w:rsidR="00392577" w:rsidRPr="00392577" w:rsidRDefault="00392577">
            <w:r w:rsidRPr="00392577">
              <w:t xml:space="preserve">                              17,106 </w:t>
            </w:r>
          </w:p>
        </w:tc>
      </w:tr>
      <w:tr w:rsidR="00392577" w:rsidRPr="00392577" w14:paraId="684BCCDB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1D5F12DA" w14:textId="77777777" w:rsidR="00392577" w:rsidRPr="00392577" w:rsidRDefault="00392577" w:rsidP="00392577">
            <w:r w:rsidRPr="00392577">
              <w:t>28</w:t>
            </w:r>
          </w:p>
        </w:tc>
        <w:tc>
          <w:tcPr>
            <w:tcW w:w="11227" w:type="dxa"/>
            <w:noWrap/>
            <w:hideMark/>
          </w:tcPr>
          <w:p w14:paraId="6362EAC4" w14:textId="77777777" w:rsidR="00392577" w:rsidRPr="00392577" w:rsidRDefault="00392577">
            <w:r w:rsidRPr="00392577">
              <w:t xml:space="preserve"> medical research center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64D55C88" w14:textId="77777777" w:rsidR="00392577" w:rsidRPr="00392577" w:rsidRDefault="00392577">
            <w:r w:rsidRPr="00392577">
              <w:t xml:space="preserve">                                    359 </w:t>
            </w:r>
          </w:p>
        </w:tc>
      </w:tr>
      <w:tr w:rsidR="00392577" w:rsidRPr="00392577" w14:paraId="2528855F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3EFEECA3" w14:textId="77777777" w:rsidR="00392577" w:rsidRPr="00392577" w:rsidRDefault="00392577" w:rsidP="00392577">
            <w:r w:rsidRPr="00392577">
              <w:t>29</w:t>
            </w:r>
          </w:p>
        </w:tc>
        <w:tc>
          <w:tcPr>
            <w:tcW w:w="11227" w:type="dxa"/>
            <w:noWrap/>
            <w:hideMark/>
          </w:tcPr>
          <w:p w14:paraId="54C90573" w14:textId="77777777" w:rsidR="00392577" w:rsidRPr="00392577" w:rsidRDefault="00392577">
            <w:r w:rsidRPr="00392577">
              <w:t xml:space="preserve"> medical </w:t>
            </w:r>
            <w:proofErr w:type="spellStart"/>
            <w:r w:rsidRPr="00392577">
              <w:t>academ</w:t>
            </w:r>
            <w:proofErr w:type="spellEnd"/>
            <w:r w:rsidRPr="00392577">
              <w:t>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3EE2FD9F" w14:textId="77777777" w:rsidR="00392577" w:rsidRPr="00392577" w:rsidRDefault="00392577">
            <w:r w:rsidRPr="00392577">
              <w:t xml:space="preserve">                                 2,635 </w:t>
            </w:r>
          </w:p>
        </w:tc>
      </w:tr>
      <w:tr w:rsidR="00392577" w:rsidRPr="00392577" w14:paraId="66CDB98E" w14:textId="77777777" w:rsidTr="00392577">
        <w:trPr>
          <w:trHeight w:val="540"/>
        </w:trPr>
        <w:tc>
          <w:tcPr>
            <w:tcW w:w="299" w:type="dxa"/>
            <w:noWrap/>
            <w:hideMark/>
          </w:tcPr>
          <w:p w14:paraId="1E91415D" w14:textId="77777777" w:rsidR="00392577" w:rsidRPr="00392577" w:rsidRDefault="00392577" w:rsidP="00392577">
            <w:r w:rsidRPr="00392577">
              <w:t>30</w:t>
            </w:r>
          </w:p>
        </w:tc>
        <w:tc>
          <w:tcPr>
            <w:tcW w:w="11227" w:type="dxa"/>
            <w:noWrap/>
            <w:hideMark/>
          </w:tcPr>
          <w:p w14:paraId="45855AEF" w14:textId="77777777" w:rsidR="00392577" w:rsidRPr="00392577" w:rsidRDefault="00392577">
            <w:r w:rsidRPr="00392577">
              <w:t xml:space="preserve"> academic medical institution*.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. </w:t>
            </w:r>
          </w:p>
        </w:tc>
        <w:tc>
          <w:tcPr>
            <w:tcW w:w="2555" w:type="dxa"/>
            <w:noWrap/>
            <w:hideMark/>
          </w:tcPr>
          <w:p w14:paraId="27FE6DF9" w14:textId="77777777" w:rsidR="00392577" w:rsidRPr="00392577" w:rsidRDefault="00392577">
            <w:r w:rsidRPr="00392577">
              <w:t xml:space="preserve">                                    383 </w:t>
            </w:r>
          </w:p>
        </w:tc>
      </w:tr>
      <w:tr w:rsidR="00392577" w:rsidRPr="00392577" w14:paraId="29B9D5A6" w14:textId="77777777" w:rsidTr="00392577">
        <w:trPr>
          <w:trHeight w:val="1920"/>
        </w:trPr>
        <w:tc>
          <w:tcPr>
            <w:tcW w:w="299" w:type="dxa"/>
            <w:noWrap/>
            <w:hideMark/>
          </w:tcPr>
          <w:p w14:paraId="7D545D17" w14:textId="77777777" w:rsidR="00392577" w:rsidRPr="00392577" w:rsidRDefault="00392577" w:rsidP="00392577">
            <w:r w:rsidRPr="00392577">
              <w:t>31</w:t>
            </w:r>
          </w:p>
        </w:tc>
        <w:tc>
          <w:tcPr>
            <w:tcW w:w="11227" w:type="dxa"/>
            <w:hideMark/>
          </w:tcPr>
          <w:p w14:paraId="288439C3" w14:textId="77777777" w:rsidR="00392577" w:rsidRPr="00392577" w:rsidRDefault="00392577">
            <w:r w:rsidRPr="00392577">
              <w:t>(curriculum and (medical school or medical education or clinical education or clinical supervision or physician assistant education or residency education or teaching round or (medical school* or medical college* or medical research center* or medical education* or clinical education* or academic medical institution*))).</w:t>
            </w:r>
            <w:proofErr w:type="spellStart"/>
            <w:r w:rsidRPr="00392577">
              <w:t>mp</w:t>
            </w:r>
            <w:proofErr w:type="spellEnd"/>
            <w:r w:rsidRPr="00392577">
              <w:t>. [</w:t>
            </w:r>
            <w:proofErr w:type="spellStart"/>
            <w:r w:rsidRPr="00392577">
              <w:t>mp</w:t>
            </w:r>
            <w:proofErr w:type="spellEnd"/>
            <w:r w:rsidRPr="00392577">
              <w:t xml:space="preserve">=title, book title, abstract, original title, name of substance word, subject heading word, floating sub-heading word, keyword heading word, organism supplementary concept word, protocol </w:t>
            </w:r>
            <w:r w:rsidRPr="00392577">
              <w:lastRenderedPageBreak/>
              <w:t>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2555" w:type="dxa"/>
            <w:noWrap/>
            <w:hideMark/>
          </w:tcPr>
          <w:p w14:paraId="73A8B1CC" w14:textId="77777777" w:rsidR="00392577" w:rsidRPr="00392577" w:rsidRDefault="00392577">
            <w:r w:rsidRPr="00392577">
              <w:lastRenderedPageBreak/>
              <w:t xml:space="preserve">                              24,389 </w:t>
            </w:r>
          </w:p>
        </w:tc>
      </w:tr>
      <w:tr w:rsidR="00392577" w:rsidRPr="00392577" w14:paraId="3B78E8E4" w14:textId="77777777" w:rsidTr="00392577">
        <w:trPr>
          <w:trHeight w:val="1550"/>
        </w:trPr>
        <w:tc>
          <w:tcPr>
            <w:tcW w:w="299" w:type="dxa"/>
            <w:noWrap/>
            <w:hideMark/>
          </w:tcPr>
          <w:p w14:paraId="59460291" w14:textId="77777777" w:rsidR="00392577" w:rsidRPr="00392577" w:rsidRDefault="00392577" w:rsidP="00392577">
            <w:r w:rsidRPr="00392577">
              <w:t>32</w:t>
            </w:r>
          </w:p>
        </w:tc>
        <w:tc>
          <w:tcPr>
            <w:tcW w:w="11227" w:type="dxa"/>
            <w:hideMark/>
          </w:tcPr>
          <w:p w14:paraId="6DDD5688" w14:textId="77777777" w:rsidR="00392577" w:rsidRPr="00392577" w:rsidRDefault="00392577">
            <w:r w:rsidRPr="00392577">
              <w:t>(tertiary education or graduate education or postdoctoral education or postgraduate education).</w:t>
            </w:r>
            <w:proofErr w:type="spellStart"/>
            <w:r w:rsidRPr="00392577">
              <w:t>mp</w:t>
            </w:r>
            <w:proofErr w:type="spellEnd"/>
            <w:r w:rsidRPr="00392577">
              <w:t>. [</w:t>
            </w:r>
            <w:proofErr w:type="spellStart"/>
            <w:r w:rsidRPr="00392577">
              <w:t>mp</w:t>
            </w:r>
            <w:proofErr w:type="spellEnd"/>
            <w:r w:rsidRPr="00392577"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2555" w:type="dxa"/>
            <w:noWrap/>
            <w:hideMark/>
          </w:tcPr>
          <w:p w14:paraId="5F4D81C9" w14:textId="77777777" w:rsidR="00392577" w:rsidRPr="00392577" w:rsidRDefault="00392577">
            <w:r w:rsidRPr="00392577">
              <w:t xml:space="preserve">                                 6,455 </w:t>
            </w:r>
          </w:p>
        </w:tc>
      </w:tr>
      <w:tr w:rsidR="00392577" w:rsidRPr="00392577" w14:paraId="291C1B09" w14:textId="77777777" w:rsidTr="00392577">
        <w:trPr>
          <w:trHeight w:val="1450"/>
        </w:trPr>
        <w:tc>
          <w:tcPr>
            <w:tcW w:w="299" w:type="dxa"/>
            <w:noWrap/>
            <w:hideMark/>
          </w:tcPr>
          <w:p w14:paraId="288B49BF" w14:textId="77777777" w:rsidR="00392577" w:rsidRPr="00392577" w:rsidRDefault="00392577" w:rsidP="00392577">
            <w:r w:rsidRPr="00392577">
              <w:t>33</w:t>
            </w:r>
          </w:p>
        </w:tc>
        <w:tc>
          <w:tcPr>
            <w:tcW w:w="11227" w:type="dxa"/>
            <w:hideMark/>
          </w:tcPr>
          <w:p w14:paraId="0298F2D7" w14:textId="77777777" w:rsidR="00392577" w:rsidRPr="00392577" w:rsidRDefault="00392577">
            <w:r w:rsidRPr="00392577">
              <w:t>(medical personnel or medical assistant or medical expert or medical specialist or medical student or physician or physician assistant or resident).</w:t>
            </w:r>
            <w:proofErr w:type="spellStart"/>
            <w:r w:rsidRPr="00392577">
              <w:t>mp</w:t>
            </w:r>
            <w:proofErr w:type="spellEnd"/>
            <w:r w:rsidRPr="00392577">
              <w:t>. [</w:t>
            </w:r>
            <w:proofErr w:type="spellStart"/>
            <w:r w:rsidRPr="00392577">
              <w:t>mp</w:t>
            </w:r>
            <w:proofErr w:type="spellEnd"/>
            <w:r w:rsidRPr="00392577"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2555" w:type="dxa"/>
            <w:noWrap/>
            <w:hideMark/>
          </w:tcPr>
          <w:p w14:paraId="40A8DC66" w14:textId="77777777" w:rsidR="00392577" w:rsidRPr="00392577" w:rsidRDefault="00392577">
            <w:r w:rsidRPr="00392577">
              <w:t xml:space="preserve">                            402,477 </w:t>
            </w:r>
          </w:p>
        </w:tc>
      </w:tr>
      <w:tr w:rsidR="00392577" w:rsidRPr="00392577" w14:paraId="67A712AE" w14:textId="77777777" w:rsidTr="00392577">
        <w:trPr>
          <w:trHeight w:val="2030"/>
        </w:trPr>
        <w:tc>
          <w:tcPr>
            <w:tcW w:w="299" w:type="dxa"/>
            <w:noWrap/>
            <w:hideMark/>
          </w:tcPr>
          <w:p w14:paraId="3645FAEB" w14:textId="77777777" w:rsidR="00392577" w:rsidRPr="00392577" w:rsidRDefault="00392577" w:rsidP="00392577">
            <w:r w:rsidRPr="00392577">
              <w:t>34</w:t>
            </w:r>
          </w:p>
        </w:tc>
        <w:tc>
          <w:tcPr>
            <w:tcW w:w="11227" w:type="dxa"/>
            <w:hideMark/>
          </w:tcPr>
          <w:p w14:paraId="35B7CA43" w14:textId="77777777" w:rsidR="00392577" w:rsidRPr="00392577" w:rsidRDefault="00392577">
            <w:r w:rsidRPr="00392577">
              <w:t xml:space="preserve">(medical profession* or medical student* or postgraduate medical professional* or medical </w:t>
            </w:r>
            <w:proofErr w:type="spellStart"/>
            <w:r w:rsidRPr="00392577">
              <w:t>residen</w:t>
            </w:r>
            <w:proofErr w:type="spellEnd"/>
            <w:r w:rsidRPr="00392577">
              <w:t xml:space="preserve">* or ((medical or clinical or clinic) adj3 (faculty or staff or student* or administrator* or administration* or resident* or </w:t>
            </w:r>
            <w:proofErr w:type="spellStart"/>
            <w:r w:rsidRPr="00392577">
              <w:t>residenc</w:t>
            </w:r>
            <w:proofErr w:type="spellEnd"/>
            <w:r w:rsidRPr="00392577">
              <w:t>*)) or ((</w:t>
            </w:r>
            <w:proofErr w:type="spellStart"/>
            <w:r w:rsidRPr="00392577">
              <w:t>postgraduat</w:t>
            </w:r>
            <w:proofErr w:type="spellEnd"/>
            <w:r w:rsidRPr="00392577">
              <w:t>* or post-</w:t>
            </w:r>
            <w:proofErr w:type="spellStart"/>
            <w:r w:rsidRPr="00392577">
              <w:t>graduat</w:t>
            </w:r>
            <w:proofErr w:type="spellEnd"/>
            <w:r w:rsidRPr="00392577">
              <w:t xml:space="preserve">* or </w:t>
            </w:r>
            <w:proofErr w:type="spellStart"/>
            <w:r w:rsidRPr="00392577">
              <w:t>postdoctor</w:t>
            </w:r>
            <w:proofErr w:type="spellEnd"/>
            <w:r w:rsidRPr="00392577">
              <w:t>* or post-doctoral* or graduate or undergrad* or fellow* or professional*) adj3 (medicine or medical or academic medic*))).</w:t>
            </w:r>
            <w:proofErr w:type="spellStart"/>
            <w:r w:rsidRPr="00392577">
              <w:t>mp</w:t>
            </w:r>
            <w:proofErr w:type="spellEnd"/>
            <w:r w:rsidRPr="00392577">
              <w:t>. [</w:t>
            </w:r>
            <w:proofErr w:type="spellStart"/>
            <w:r w:rsidRPr="00392577">
              <w:t>mp</w:t>
            </w:r>
            <w:proofErr w:type="spellEnd"/>
            <w:r w:rsidRPr="00392577"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2555" w:type="dxa"/>
            <w:noWrap/>
            <w:hideMark/>
          </w:tcPr>
          <w:p w14:paraId="66D72B5A" w14:textId="77777777" w:rsidR="00392577" w:rsidRPr="00392577" w:rsidRDefault="00392577">
            <w:r w:rsidRPr="00392577">
              <w:t xml:space="preserve">                            245,734 </w:t>
            </w:r>
          </w:p>
        </w:tc>
      </w:tr>
      <w:tr w:rsidR="00392577" w:rsidRPr="00392577" w14:paraId="4C742516" w14:textId="77777777" w:rsidTr="00392577">
        <w:trPr>
          <w:trHeight w:val="1450"/>
        </w:trPr>
        <w:tc>
          <w:tcPr>
            <w:tcW w:w="299" w:type="dxa"/>
            <w:noWrap/>
            <w:hideMark/>
          </w:tcPr>
          <w:p w14:paraId="0F848823" w14:textId="77777777" w:rsidR="00392577" w:rsidRPr="00392577" w:rsidRDefault="00392577" w:rsidP="00392577">
            <w:r w:rsidRPr="00392577">
              <w:t>35</w:t>
            </w:r>
          </w:p>
        </w:tc>
        <w:tc>
          <w:tcPr>
            <w:tcW w:w="11227" w:type="dxa"/>
            <w:hideMark/>
          </w:tcPr>
          <w:p w14:paraId="6A6761E8" w14:textId="77777777" w:rsidR="00392577" w:rsidRPr="00392577" w:rsidRDefault="00392577">
            <w:r w:rsidRPr="00392577">
              <w:t xml:space="preserve">(electronic health record or (electronic medical record* or electronic health record* or </w:t>
            </w:r>
            <w:proofErr w:type="spellStart"/>
            <w:r w:rsidRPr="00392577">
              <w:t>ehr</w:t>
            </w:r>
            <w:proofErr w:type="spellEnd"/>
            <w:r w:rsidRPr="00392577">
              <w:t xml:space="preserve"> or </w:t>
            </w:r>
            <w:proofErr w:type="spellStart"/>
            <w:r w:rsidRPr="00392577">
              <w:t>ehrs</w:t>
            </w:r>
            <w:proofErr w:type="spellEnd"/>
            <w:r w:rsidRPr="00392577">
              <w:t xml:space="preserve"> or </w:t>
            </w:r>
            <w:proofErr w:type="spellStart"/>
            <w:r w:rsidRPr="00392577">
              <w:t>emr</w:t>
            </w:r>
            <w:proofErr w:type="spellEnd"/>
            <w:r w:rsidRPr="00392577">
              <w:t xml:space="preserve"> or </w:t>
            </w:r>
            <w:proofErr w:type="spellStart"/>
            <w:r w:rsidRPr="00392577">
              <w:t>emrs</w:t>
            </w:r>
            <w:proofErr w:type="spellEnd"/>
            <w:r w:rsidRPr="00392577">
              <w:t xml:space="preserve"> or digital health record* or digital medical record*)).</w:t>
            </w:r>
            <w:proofErr w:type="spellStart"/>
            <w:r w:rsidRPr="00392577">
              <w:t>mp</w:t>
            </w:r>
            <w:proofErr w:type="spellEnd"/>
            <w:r w:rsidRPr="00392577">
              <w:t>. [</w:t>
            </w:r>
            <w:proofErr w:type="spellStart"/>
            <w:r w:rsidRPr="00392577">
              <w:t>mp</w:t>
            </w:r>
            <w:proofErr w:type="spellEnd"/>
            <w:r w:rsidRPr="00392577"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2555" w:type="dxa"/>
            <w:noWrap/>
            <w:hideMark/>
          </w:tcPr>
          <w:p w14:paraId="1B23EE28" w14:textId="77777777" w:rsidR="00392577" w:rsidRPr="00392577" w:rsidRDefault="00392577">
            <w:r w:rsidRPr="00392577">
              <w:t xml:space="preserve">                              79,818 </w:t>
            </w:r>
          </w:p>
        </w:tc>
      </w:tr>
      <w:tr w:rsidR="00392577" w:rsidRPr="00392577" w14:paraId="7600F6F0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1EBF8B72" w14:textId="77777777" w:rsidR="00392577" w:rsidRPr="00392577" w:rsidRDefault="00392577" w:rsidP="00392577">
            <w:r w:rsidRPr="00392577">
              <w:t>36</w:t>
            </w:r>
          </w:p>
        </w:tc>
        <w:tc>
          <w:tcPr>
            <w:tcW w:w="11227" w:type="dxa"/>
            <w:noWrap/>
            <w:hideMark/>
          </w:tcPr>
          <w:p w14:paraId="35554EB6" w14:textId="77777777" w:rsidR="00392577" w:rsidRPr="00392577" w:rsidRDefault="00392577">
            <w:r w:rsidRPr="00392577">
              <w:t xml:space="preserve"> 20 or 21 or 22 or 23 or 24 or 25 or 26 or 27 or 28 or 29 or 30 or 31 or 32 </w:t>
            </w:r>
          </w:p>
        </w:tc>
        <w:tc>
          <w:tcPr>
            <w:tcW w:w="2555" w:type="dxa"/>
            <w:noWrap/>
            <w:hideMark/>
          </w:tcPr>
          <w:p w14:paraId="24B95BBC" w14:textId="77777777" w:rsidR="00392577" w:rsidRPr="00392577" w:rsidRDefault="00392577">
            <w:r w:rsidRPr="00392577">
              <w:t xml:space="preserve">                            131,640 </w:t>
            </w:r>
          </w:p>
        </w:tc>
      </w:tr>
      <w:tr w:rsidR="00392577" w:rsidRPr="00392577" w14:paraId="63AB0575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1E0E4582" w14:textId="77777777" w:rsidR="00392577" w:rsidRPr="00392577" w:rsidRDefault="00392577" w:rsidP="00392577">
            <w:r w:rsidRPr="00392577">
              <w:t>37</w:t>
            </w:r>
          </w:p>
        </w:tc>
        <w:tc>
          <w:tcPr>
            <w:tcW w:w="11227" w:type="dxa"/>
            <w:noWrap/>
            <w:hideMark/>
          </w:tcPr>
          <w:p w14:paraId="248D4A7E" w14:textId="77777777" w:rsidR="00392577" w:rsidRPr="00392577" w:rsidRDefault="00392577">
            <w:r w:rsidRPr="00392577">
              <w:t xml:space="preserve"> 33 or 34 </w:t>
            </w:r>
          </w:p>
        </w:tc>
        <w:tc>
          <w:tcPr>
            <w:tcW w:w="2555" w:type="dxa"/>
            <w:noWrap/>
            <w:hideMark/>
          </w:tcPr>
          <w:p w14:paraId="5B6F9B70" w14:textId="77777777" w:rsidR="00392577" w:rsidRPr="00392577" w:rsidRDefault="00392577">
            <w:r w:rsidRPr="00392577">
              <w:t xml:space="preserve">                            602,310 </w:t>
            </w:r>
          </w:p>
        </w:tc>
      </w:tr>
      <w:tr w:rsidR="00392577" w:rsidRPr="00392577" w14:paraId="45909711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32FD3751" w14:textId="77777777" w:rsidR="00392577" w:rsidRPr="00392577" w:rsidRDefault="00392577" w:rsidP="00392577">
            <w:r w:rsidRPr="00392577">
              <w:t>38</w:t>
            </w:r>
          </w:p>
        </w:tc>
        <w:tc>
          <w:tcPr>
            <w:tcW w:w="11227" w:type="dxa"/>
            <w:noWrap/>
            <w:hideMark/>
          </w:tcPr>
          <w:p w14:paraId="373FE1CA" w14:textId="77777777" w:rsidR="00392577" w:rsidRPr="00392577" w:rsidRDefault="00392577">
            <w:r w:rsidRPr="00392577">
              <w:t xml:space="preserve"> 19 and 35 and 36 and 37 </w:t>
            </w:r>
          </w:p>
        </w:tc>
        <w:tc>
          <w:tcPr>
            <w:tcW w:w="2555" w:type="dxa"/>
            <w:noWrap/>
            <w:hideMark/>
          </w:tcPr>
          <w:p w14:paraId="28C5C12D" w14:textId="77777777" w:rsidR="00392577" w:rsidRPr="00392577" w:rsidRDefault="00392577">
            <w:r w:rsidRPr="00392577">
              <w:t xml:space="preserve">                                      27 </w:t>
            </w:r>
          </w:p>
        </w:tc>
      </w:tr>
      <w:tr w:rsidR="00392577" w:rsidRPr="00392577" w14:paraId="79CC588C" w14:textId="77777777" w:rsidTr="00392577">
        <w:trPr>
          <w:trHeight w:val="290"/>
        </w:trPr>
        <w:tc>
          <w:tcPr>
            <w:tcW w:w="299" w:type="dxa"/>
            <w:noWrap/>
            <w:hideMark/>
          </w:tcPr>
          <w:p w14:paraId="57003819" w14:textId="77777777" w:rsidR="00392577" w:rsidRPr="00392577" w:rsidRDefault="00392577" w:rsidP="00392577">
            <w:r w:rsidRPr="00392577">
              <w:lastRenderedPageBreak/>
              <w:t>39</w:t>
            </w:r>
          </w:p>
        </w:tc>
        <w:tc>
          <w:tcPr>
            <w:tcW w:w="11227" w:type="dxa"/>
            <w:noWrap/>
            <w:hideMark/>
          </w:tcPr>
          <w:p w14:paraId="3E74F784" w14:textId="77777777" w:rsidR="00392577" w:rsidRPr="00392577" w:rsidRDefault="00392577">
            <w:r w:rsidRPr="00392577">
              <w:t xml:space="preserve"> 19 or 35 </w:t>
            </w:r>
          </w:p>
        </w:tc>
        <w:tc>
          <w:tcPr>
            <w:tcW w:w="2555" w:type="dxa"/>
            <w:noWrap/>
            <w:hideMark/>
          </w:tcPr>
          <w:p w14:paraId="28485407" w14:textId="77777777" w:rsidR="00392577" w:rsidRPr="00392577" w:rsidRDefault="00392577">
            <w:r w:rsidRPr="00392577">
              <w:t xml:space="preserve">                            101,077 </w:t>
            </w:r>
          </w:p>
        </w:tc>
      </w:tr>
      <w:tr w:rsidR="00392577" w:rsidRPr="00392577" w14:paraId="52BC5CE2" w14:textId="77777777" w:rsidTr="00392577">
        <w:trPr>
          <w:trHeight w:val="300"/>
        </w:trPr>
        <w:tc>
          <w:tcPr>
            <w:tcW w:w="299" w:type="dxa"/>
            <w:noWrap/>
            <w:hideMark/>
          </w:tcPr>
          <w:p w14:paraId="2F6DE20E" w14:textId="77777777" w:rsidR="00392577" w:rsidRPr="00392577" w:rsidRDefault="00392577" w:rsidP="00392577">
            <w:r w:rsidRPr="00392577">
              <w:t>40</w:t>
            </w:r>
          </w:p>
        </w:tc>
        <w:tc>
          <w:tcPr>
            <w:tcW w:w="11227" w:type="dxa"/>
            <w:noWrap/>
            <w:hideMark/>
          </w:tcPr>
          <w:p w14:paraId="2585FBD8" w14:textId="77777777" w:rsidR="00392577" w:rsidRPr="00392577" w:rsidRDefault="00392577">
            <w:r w:rsidRPr="00392577">
              <w:t xml:space="preserve"> 36 and 37 and 39 </w:t>
            </w:r>
          </w:p>
        </w:tc>
        <w:tc>
          <w:tcPr>
            <w:tcW w:w="2555" w:type="dxa"/>
            <w:noWrap/>
            <w:hideMark/>
          </w:tcPr>
          <w:p w14:paraId="201B4F42" w14:textId="77777777" w:rsidR="00392577" w:rsidRPr="00392577" w:rsidRDefault="00392577">
            <w:r w:rsidRPr="00392577">
              <w:t xml:space="preserve">                                    496 </w:t>
            </w:r>
          </w:p>
        </w:tc>
      </w:tr>
    </w:tbl>
    <w:p w14:paraId="3F6FA609" w14:textId="77777777" w:rsidR="00B52902" w:rsidRDefault="00B52902"/>
    <w:p w14:paraId="033B5F82" w14:textId="183917B5" w:rsidR="003A0270" w:rsidRDefault="003A0270">
      <w:r w:rsidRPr="003A0270">
        <w:t xml:space="preserve">Table </w:t>
      </w:r>
      <w:r>
        <w:t>2</w:t>
      </w:r>
      <w:r w:rsidRPr="003A0270">
        <w:t xml:space="preserve">- </w:t>
      </w:r>
      <w:r>
        <w:t>Web of Science</w:t>
      </w:r>
      <w:r w:rsidRPr="003A0270">
        <w:t xml:space="preserve"> 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0"/>
        <w:gridCol w:w="6206"/>
        <w:gridCol w:w="1480"/>
      </w:tblGrid>
      <w:tr w:rsidR="00392577" w:rsidRPr="00392577" w14:paraId="6AAF1603" w14:textId="77777777" w:rsidTr="00392577">
        <w:trPr>
          <w:trHeight w:val="315"/>
        </w:trPr>
        <w:tc>
          <w:tcPr>
            <w:tcW w:w="8126" w:type="dxa"/>
            <w:gridSpan w:val="3"/>
            <w:noWrap/>
            <w:hideMark/>
          </w:tcPr>
          <w:p w14:paraId="1D3A8FE5" w14:textId="77777777" w:rsidR="00392577" w:rsidRPr="00392577" w:rsidRDefault="00392577" w:rsidP="00392577">
            <w:pPr>
              <w:rPr>
                <w:b/>
                <w:bCs/>
              </w:rPr>
            </w:pPr>
            <w:r w:rsidRPr="00392577">
              <w:rPr>
                <w:b/>
                <w:bCs/>
              </w:rPr>
              <w:t>WEB OF SCIENCE</w:t>
            </w:r>
          </w:p>
        </w:tc>
      </w:tr>
      <w:tr w:rsidR="00392577" w:rsidRPr="00392577" w14:paraId="6A3AAB6B" w14:textId="77777777" w:rsidTr="00392577">
        <w:trPr>
          <w:trHeight w:val="315"/>
        </w:trPr>
        <w:tc>
          <w:tcPr>
            <w:tcW w:w="440" w:type="dxa"/>
            <w:noWrap/>
            <w:hideMark/>
          </w:tcPr>
          <w:p w14:paraId="59EC586A" w14:textId="77777777" w:rsidR="00392577" w:rsidRPr="00392577" w:rsidRDefault="00392577" w:rsidP="00392577">
            <w:pPr>
              <w:rPr>
                <w:b/>
                <w:bCs/>
              </w:rPr>
            </w:pPr>
            <w:r w:rsidRPr="00392577">
              <w:rPr>
                <w:b/>
                <w:bCs/>
              </w:rPr>
              <w:t> </w:t>
            </w:r>
          </w:p>
        </w:tc>
        <w:tc>
          <w:tcPr>
            <w:tcW w:w="6206" w:type="dxa"/>
            <w:hideMark/>
          </w:tcPr>
          <w:p w14:paraId="5B08C6DA" w14:textId="77777777" w:rsidR="00392577" w:rsidRPr="00392577" w:rsidRDefault="00392577" w:rsidP="00392577">
            <w:pPr>
              <w:rPr>
                <w:b/>
                <w:bCs/>
              </w:rPr>
            </w:pPr>
            <w:r w:rsidRPr="00392577">
              <w:rPr>
                <w:b/>
                <w:bCs/>
              </w:rPr>
              <w:t>Date: 07/05/24</w:t>
            </w:r>
          </w:p>
        </w:tc>
        <w:tc>
          <w:tcPr>
            <w:tcW w:w="1480" w:type="dxa"/>
            <w:noWrap/>
            <w:hideMark/>
          </w:tcPr>
          <w:p w14:paraId="7AC18C0F" w14:textId="77777777" w:rsidR="00392577" w:rsidRPr="00392577" w:rsidRDefault="00392577" w:rsidP="00392577">
            <w:pPr>
              <w:rPr>
                <w:b/>
                <w:bCs/>
              </w:rPr>
            </w:pPr>
            <w:r w:rsidRPr="00392577">
              <w:rPr>
                <w:b/>
                <w:bCs/>
              </w:rPr>
              <w:t> </w:t>
            </w:r>
          </w:p>
        </w:tc>
      </w:tr>
      <w:tr w:rsidR="00392577" w:rsidRPr="00392577" w14:paraId="08E2D7D5" w14:textId="77777777" w:rsidTr="00392577">
        <w:trPr>
          <w:trHeight w:val="290"/>
        </w:trPr>
        <w:tc>
          <w:tcPr>
            <w:tcW w:w="440" w:type="dxa"/>
            <w:noWrap/>
            <w:hideMark/>
          </w:tcPr>
          <w:p w14:paraId="67CF2693" w14:textId="77777777" w:rsidR="00392577" w:rsidRPr="00392577" w:rsidRDefault="00392577" w:rsidP="00392577">
            <w:r w:rsidRPr="00392577">
              <w:t>1</w:t>
            </w:r>
          </w:p>
        </w:tc>
        <w:tc>
          <w:tcPr>
            <w:tcW w:w="6206" w:type="dxa"/>
            <w:hideMark/>
          </w:tcPr>
          <w:p w14:paraId="1107B52A" w14:textId="77777777" w:rsidR="00392577" w:rsidRPr="00392577" w:rsidRDefault="00392577">
            <w:r w:rsidRPr="00392577">
              <w:t>TS</w:t>
            </w:r>
            <w:proofErr w:type="gramStart"/>
            <w:r w:rsidRPr="00392577">
              <w:t>=(</w:t>
            </w:r>
            <w:proofErr w:type="gramEnd"/>
            <w:r w:rsidRPr="00392577">
              <w:t xml:space="preserve">biomedical informatic*) </w:t>
            </w:r>
          </w:p>
        </w:tc>
        <w:tc>
          <w:tcPr>
            <w:tcW w:w="1480" w:type="dxa"/>
            <w:noWrap/>
            <w:hideMark/>
          </w:tcPr>
          <w:p w14:paraId="6FBDC4FA" w14:textId="77777777" w:rsidR="00392577" w:rsidRPr="00392577" w:rsidRDefault="00392577">
            <w:r w:rsidRPr="00392577">
              <w:t xml:space="preserve"> 2529 </w:t>
            </w:r>
          </w:p>
        </w:tc>
      </w:tr>
      <w:tr w:rsidR="00392577" w:rsidRPr="00392577" w14:paraId="14AFE089" w14:textId="77777777" w:rsidTr="00392577">
        <w:trPr>
          <w:trHeight w:val="2610"/>
        </w:trPr>
        <w:tc>
          <w:tcPr>
            <w:tcW w:w="440" w:type="dxa"/>
            <w:noWrap/>
            <w:hideMark/>
          </w:tcPr>
          <w:p w14:paraId="017EC878" w14:textId="77777777" w:rsidR="00392577" w:rsidRPr="00392577" w:rsidRDefault="00392577" w:rsidP="00392577">
            <w:r w:rsidRPr="00392577">
              <w:t>2</w:t>
            </w:r>
          </w:p>
        </w:tc>
        <w:tc>
          <w:tcPr>
            <w:tcW w:w="6206" w:type="dxa"/>
            <w:hideMark/>
          </w:tcPr>
          <w:p w14:paraId="77DD5F02" w14:textId="77777777" w:rsidR="00392577" w:rsidRPr="00392577" w:rsidRDefault="00392577">
            <w:r w:rsidRPr="00392577">
              <w:t>TS</w:t>
            </w:r>
            <w:proofErr w:type="gramStart"/>
            <w:r w:rsidRPr="00392577">
              <w:t>=(</w:t>
            </w:r>
            <w:proofErr w:type="gramEnd"/>
            <w:r w:rsidRPr="00392577">
              <w:t xml:space="preserve">medical informatic* OR clinical informatic* OR clinical information science* OR clinical </w:t>
            </w:r>
            <w:proofErr w:type="gramStart"/>
            <w:r w:rsidRPr="00392577">
              <w:t>information  tech</w:t>
            </w:r>
            <w:proofErr w:type="gramEnd"/>
            <w:r w:rsidRPr="00392577">
              <w:t xml:space="preserve">* OR health informatic* OR health information science* OR health information tech* OR medical computer science* OR medical data process* OR medical informatics app* OR medical informatics </w:t>
            </w:r>
            <w:proofErr w:type="spellStart"/>
            <w:r w:rsidRPr="00392577">
              <w:t>comput</w:t>
            </w:r>
            <w:proofErr w:type="spellEnd"/>
            <w:r w:rsidRPr="00392577">
              <w:t xml:space="preserve">* OR medical information science* OR medical information tech* OR public health informatic* OR </w:t>
            </w:r>
            <w:proofErr w:type="spellStart"/>
            <w:r w:rsidRPr="00392577">
              <w:t>infodemiolog</w:t>
            </w:r>
            <w:proofErr w:type="spellEnd"/>
            <w:proofErr w:type="gramStart"/>
            <w:r w:rsidRPr="00392577">
              <w:t>*  OR</w:t>
            </w:r>
            <w:proofErr w:type="gramEnd"/>
            <w:r w:rsidRPr="00392577">
              <w:t xml:space="preserve"> translational bioinformatic* OR informatics education*) </w:t>
            </w:r>
          </w:p>
        </w:tc>
        <w:tc>
          <w:tcPr>
            <w:tcW w:w="1480" w:type="dxa"/>
            <w:noWrap/>
            <w:hideMark/>
          </w:tcPr>
          <w:p w14:paraId="0292D182" w14:textId="77777777" w:rsidR="00392577" w:rsidRPr="00392577" w:rsidRDefault="00392577">
            <w:r w:rsidRPr="00392577">
              <w:t xml:space="preserve"> 263802 </w:t>
            </w:r>
          </w:p>
        </w:tc>
      </w:tr>
      <w:tr w:rsidR="00392577" w:rsidRPr="00392577" w14:paraId="18CCBB76" w14:textId="77777777" w:rsidTr="00392577">
        <w:trPr>
          <w:trHeight w:val="290"/>
        </w:trPr>
        <w:tc>
          <w:tcPr>
            <w:tcW w:w="440" w:type="dxa"/>
            <w:noWrap/>
            <w:hideMark/>
          </w:tcPr>
          <w:p w14:paraId="3A4599AC" w14:textId="77777777" w:rsidR="00392577" w:rsidRPr="00392577" w:rsidRDefault="00392577" w:rsidP="00392577">
            <w:r w:rsidRPr="00392577">
              <w:t>3</w:t>
            </w:r>
          </w:p>
        </w:tc>
        <w:tc>
          <w:tcPr>
            <w:tcW w:w="6206" w:type="dxa"/>
            <w:hideMark/>
          </w:tcPr>
          <w:p w14:paraId="1B253447" w14:textId="77777777" w:rsidR="00392577" w:rsidRPr="00392577" w:rsidRDefault="00392577">
            <w:r w:rsidRPr="00392577">
              <w:t>TS</w:t>
            </w:r>
            <w:proofErr w:type="gramStart"/>
            <w:r w:rsidRPr="00392577">
              <w:t>=(</w:t>
            </w:r>
            <w:proofErr w:type="gramEnd"/>
            <w:r w:rsidRPr="00392577">
              <w:t xml:space="preserve">medical informatics) </w:t>
            </w:r>
          </w:p>
        </w:tc>
        <w:tc>
          <w:tcPr>
            <w:tcW w:w="1480" w:type="dxa"/>
            <w:noWrap/>
            <w:hideMark/>
          </w:tcPr>
          <w:p w14:paraId="7D5344A2" w14:textId="77777777" w:rsidR="00392577" w:rsidRPr="00392577" w:rsidRDefault="00392577">
            <w:r w:rsidRPr="00392577">
              <w:t xml:space="preserve"> 10047 </w:t>
            </w:r>
          </w:p>
        </w:tc>
      </w:tr>
      <w:tr w:rsidR="00392577" w:rsidRPr="00392577" w14:paraId="77F61AE0" w14:textId="77777777" w:rsidTr="00392577">
        <w:trPr>
          <w:trHeight w:val="290"/>
        </w:trPr>
        <w:tc>
          <w:tcPr>
            <w:tcW w:w="440" w:type="dxa"/>
            <w:noWrap/>
            <w:hideMark/>
          </w:tcPr>
          <w:p w14:paraId="0140553E" w14:textId="77777777" w:rsidR="00392577" w:rsidRPr="00392577" w:rsidRDefault="00392577" w:rsidP="00392577">
            <w:r w:rsidRPr="00392577">
              <w:t>4</w:t>
            </w:r>
          </w:p>
        </w:tc>
        <w:tc>
          <w:tcPr>
            <w:tcW w:w="6206" w:type="dxa"/>
            <w:hideMark/>
          </w:tcPr>
          <w:p w14:paraId="1C12E7EB" w14:textId="77777777" w:rsidR="00392577" w:rsidRPr="00392577" w:rsidRDefault="00392577">
            <w:r w:rsidRPr="00392577">
              <w:t xml:space="preserve">#1 OR #2 OR #3 Timespan: 2015-01-01 to 2024-07-04 </w:t>
            </w:r>
          </w:p>
        </w:tc>
        <w:tc>
          <w:tcPr>
            <w:tcW w:w="1480" w:type="dxa"/>
            <w:noWrap/>
            <w:hideMark/>
          </w:tcPr>
          <w:p w14:paraId="1C57E549" w14:textId="77777777" w:rsidR="00392577" w:rsidRPr="00392577" w:rsidRDefault="00392577">
            <w:r w:rsidRPr="00392577">
              <w:t xml:space="preserve"> 167427 </w:t>
            </w:r>
          </w:p>
        </w:tc>
      </w:tr>
      <w:tr w:rsidR="00392577" w:rsidRPr="00392577" w14:paraId="366EA068" w14:textId="77777777" w:rsidTr="00392577">
        <w:trPr>
          <w:trHeight w:val="360"/>
        </w:trPr>
        <w:tc>
          <w:tcPr>
            <w:tcW w:w="440" w:type="dxa"/>
            <w:noWrap/>
            <w:hideMark/>
          </w:tcPr>
          <w:p w14:paraId="3771F8F0" w14:textId="77777777" w:rsidR="00392577" w:rsidRPr="00392577" w:rsidRDefault="00392577" w:rsidP="00392577">
            <w:r w:rsidRPr="00392577">
              <w:t>5</w:t>
            </w:r>
          </w:p>
        </w:tc>
        <w:tc>
          <w:tcPr>
            <w:tcW w:w="6206" w:type="dxa"/>
            <w:hideMark/>
          </w:tcPr>
          <w:p w14:paraId="2A67E8E1" w14:textId="77777777" w:rsidR="00392577" w:rsidRPr="00392577" w:rsidRDefault="00392577">
            <w:r w:rsidRPr="00392577">
              <w:t>TS</w:t>
            </w:r>
            <w:proofErr w:type="gramStart"/>
            <w:r w:rsidRPr="00392577">
              <w:t>=(</w:t>
            </w:r>
            <w:proofErr w:type="gramEnd"/>
            <w:r w:rsidRPr="00392577">
              <w:t xml:space="preserve">electronic medical record OR electronic health record* OR </w:t>
            </w:r>
            <w:proofErr w:type="spellStart"/>
            <w:r w:rsidRPr="00392577">
              <w:t>ehr</w:t>
            </w:r>
            <w:proofErr w:type="spellEnd"/>
            <w:r w:rsidRPr="00392577">
              <w:t xml:space="preserve"> OR </w:t>
            </w:r>
            <w:proofErr w:type="spellStart"/>
            <w:r w:rsidRPr="00392577">
              <w:t>ehrs</w:t>
            </w:r>
            <w:proofErr w:type="spellEnd"/>
            <w:r w:rsidRPr="00392577">
              <w:t xml:space="preserve"> OR </w:t>
            </w:r>
            <w:proofErr w:type="spellStart"/>
            <w:r w:rsidRPr="00392577">
              <w:t>emr</w:t>
            </w:r>
            <w:proofErr w:type="spellEnd"/>
            <w:r w:rsidRPr="00392577">
              <w:t xml:space="preserve"> OR </w:t>
            </w:r>
            <w:proofErr w:type="spellStart"/>
            <w:r w:rsidRPr="00392577">
              <w:t>emrs</w:t>
            </w:r>
            <w:proofErr w:type="spellEnd"/>
            <w:r w:rsidRPr="00392577">
              <w:t xml:space="preserve"> OR digital health record* OR digital medical record*) </w:t>
            </w:r>
          </w:p>
        </w:tc>
        <w:tc>
          <w:tcPr>
            <w:tcW w:w="1480" w:type="dxa"/>
            <w:noWrap/>
            <w:hideMark/>
          </w:tcPr>
          <w:p w14:paraId="6F5DC379" w14:textId="77777777" w:rsidR="00392577" w:rsidRPr="00392577" w:rsidRDefault="00392577">
            <w:r w:rsidRPr="00392577">
              <w:t xml:space="preserve"> 97474 </w:t>
            </w:r>
          </w:p>
        </w:tc>
      </w:tr>
      <w:tr w:rsidR="00392577" w:rsidRPr="00392577" w14:paraId="40C16861" w14:textId="77777777" w:rsidTr="00392577">
        <w:trPr>
          <w:trHeight w:val="290"/>
        </w:trPr>
        <w:tc>
          <w:tcPr>
            <w:tcW w:w="440" w:type="dxa"/>
            <w:noWrap/>
            <w:hideMark/>
          </w:tcPr>
          <w:p w14:paraId="4D0C8F9F" w14:textId="77777777" w:rsidR="00392577" w:rsidRPr="00392577" w:rsidRDefault="00392577" w:rsidP="00392577">
            <w:r w:rsidRPr="00392577">
              <w:t>6</w:t>
            </w:r>
          </w:p>
        </w:tc>
        <w:tc>
          <w:tcPr>
            <w:tcW w:w="6206" w:type="dxa"/>
            <w:hideMark/>
          </w:tcPr>
          <w:p w14:paraId="75EE986E" w14:textId="77777777" w:rsidR="00392577" w:rsidRPr="00392577" w:rsidRDefault="00392577">
            <w:r w:rsidRPr="00392577">
              <w:t xml:space="preserve">#4 OR #5 </w:t>
            </w:r>
          </w:p>
        </w:tc>
        <w:tc>
          <w:tcPr>
            <w:tcW w:w="1480" w:type="dxa"/>
            <w:noWrap/>
            <w:hideMark/>
          </w:tcPr>
          <w:p w14:paraId="5D5AB3B6" w14:textId="77777777" w:rsidR="00392577" w:rsidRPr="00392577" w:rsidRDefault="00392577">
            <w:r w:rsidRPr="00392577">
              <w:t xml:space="preserve"> 252470 </w:t>
            </w:r>
          </w:p>
        </w:tc>
      </w:tr>
      <w:tr w:rsidR="00392577" w:rsidRPr="00392577" w14:paraId="07B09D79" w14:textId="77777777" w:rsidTr="00392577">
        <w:trPr>
          <w:trHeight w:val="290"/>
        </w:trPr>
        <w:tc>
          <w:tcPr>
            <w:tcW w:w="440" w:type="dxa"/>
            <w:noWrap/>
            <w:hideMark/>
          </w:tcPr>
          <w:p w14:paraId="56CE1918" w14:textId="77777777" w:rsidR="00392577" w:rsidRPr="00392577" w:rsidRDefault="00392577" w:rsidP="00392577">
            <w:r w:rsidRPr="00392577">
              <w:t>7</w:t>
            </w:r>
          </w:p>
        </w:tc>
        <w:tc>
          <w:tcPr>
            <w:tcW w:w="6206" w:type="dxa"/>
            <w:hideMark/>
          </w:tcPr>
          <w:p w14:paraId="3BA58EFA" w14:textId="77777777" w:rsidR="00392577" w:rsidRPr="00392577" w:rsidRDefault="00392577">
            <w:r w:rsidRPr="00392577">
              <w:t>ALL</w:t>
            </w:r>
            <w:proofErr w:type="gramStart"/>
            <w:r w:rsidRPr="00392577">
              <w:t>=(</w:t>
            </w:r>
            <w:proofErr w:type="gramEnd"/>
            <w:r w:rsidRPr="00392577">
              <w:t xml:space="preserve">biomedical informatic*) </w:t>
            </w:r>
          </w:p>
        </w:tc>
        <w:tc>
          <w:tcPr>
            <w:tcW w:w="1480" w:type="dxa"/>
            <w:noWrap/>
            <w:hideMark/>
          </w:tcPr>
          <w:p w14:paraId="596ADDD1" w14:textId="77777777" w:rsidR="00392577" w:rsidRPr="00392577" w:rsidRDefault="00392577">
            <w:r w:rsidRPr="00392577">
              <w:t xml:space="preserve"> 21563 </w:t>
            </w:r>
          </w:p>
        </w:tc>
      </w:tr>
      <w:tr w:rsidR="00392577" w:rsidRPr="00392577" w14:paraId="7FCA62B5" w14:textId="77777777" w:rsidTr="00392577">
        <w:trPr>
          <w:trHeight w:val="2610"/>
        </w:trPr>
        <w:tc>
          <w:tcPr>
            <w:tcW w:w="440" w:type="dxa"/>
            <w:noWrap/>
            <w:hideMark/>
          </w:tcPr>
          <w:p w14:paraId="1D95CD0D" w14:textId="77777777" w:rsidR="00392577" w:rsidRPr="00392577" w:rsidRDefault="00392577" w:rsidP="00392577">
            <w:r w:rsidRPr="00392577">
              <w:t>8</w:t>
            </w:r>
          </w:p>
        </w:tc>
        <w:tc>
          <w:tcPr>
            <w:tcW w:w="6206" w:type="dxa"/>
            <w:hideMark/>
          </w:tcPr>
          <w:p w14:paraId="16E83801" w14:textId="77777777" w:rsidR="00392577" w:rsidRPr="00392577" w:rsidRDefault="00392577">
            <w:r w:rsidRPr="00392577">
              <w:t>ALL</w:t>
            </w:r>
            <w:proofErr w:type="gramStart"/>
            <w:r w:rsidRPr="00392577">
              <w:t>=(</w:t>
            </w:r>
            <w:proofErr w:type="gramEnd"/>
            <w:r w:rsidRPr="00392577">
              <w:t xml:space="preserve">medical informatic* OR clinical informatic* OR clinical information science* OR clinical </w:t>
            </w:r>
            <w:proofErr w:type="gramStart"/>
            <w:r w:rsidRPr="00392577">
              <w:t>information  tech</w:t>
            </w:r>
            <w:proofErr w:type="gramEnd"/>
            <w:r w:rsidRPr="00392577">
              <w:t xml:space="preserve">* OR health informatic* OR health information science* OR health information tech* OR medical computer science* OR medical data process* OR medical informatics app* OR medical informatics </w:t>
            </w:r>
            <w:proofErr w:type="spellStart"/>
            <w:r w:rsidRPr="00392577">
              <w:t>comput</w:t>
            </w:r>
            <w:proofErr w:type="spellEnd"/>
            <w:r w:rsidRPr="00392577">
              <w:t xml:space="preserve">* OR medical information science* OR medical information tech* OR public health informatic* OR </w:t>
            </w:r>
            <w:proofErr w:type="spellStart"/>
            <w:r w:rsidRPr="00392577">
              <w:t>infodemiolog</w:t>
            </w:r>
            <w:proofErr w:type="spellEnd"/>
            <w:proofErr w:type="gramStart"/>
            <w:r w:rsidRPr="00392577">
              <w:t>*  OR</w:t>
            </w:r>
            <w:proofErr w:type="gramEnd"/>
            <w:r w:rsidRPr="00392577">
              <w:t xml:space="preserve"> translational bioinformatic* OR informatics education*) </w:t>
            </w:r>
          </w:p>
        </w:tc>
        <w:tc>
          <w:tcPr>
            <w:tcW w:w="1480" w:type="dxa"/>
            <w:noWrap/>
            <w:hideMark/>
          </w:tcPr>
          <w:p w14:paraId="65B92E64" w14:textId="77777777" w:rsidR="00392577" w:rsidRPr="00392577" w:rsidRDefault="00392577" w:rsidP="00392577">
            <w:r w:rsidRPr="00392577">
              <w:t xml:space="preserve"> 1189404 </w:t>
            </w:r>
          </w:p>
        </w:tc>
      </w:tr>
      <w:tr w:rsidR="00392577" w:rsidRPr="00392577" w14:paraId="3CCA2B10" w14:textId="77777777" w:rsidTr="00392577">
        <w:trPr>
          <w:trHeight w:val="290"/>
        </w:trPr>
        <w:tc>
          <w:tcPr>
            <w:tcW w:w="440" w:type="dxa"/>
            <w:noWrap/>
            <w:hideMark/>
          </w:tcPr>
          <w:p w14:paraId="1239C37A" w14:textId="77777777" w:rsidR="00392577" w:rsidRPr="00392577" w:rsidRDefault="00392577" w:rsidP="00392577">
            <w:r w:rsidRPr="00392577">
              <w:t>9</w:t>
            </w:r>
          </w:p>
        </w:tc>
        <w:tc>
          <w:tcPr>
            <w:tcW w:w="6206" w:type="dxa"/>
            <w:hideMark/>
          </w:tcPr>
          <w:p w14:paraId="4D0CCD67" w14:textId="77777777" w:rsidR="00392577" w:rsidRPr="00392577" w:rsidRDefault="00392577">
            <w:r w:rsidRPr="00392577">
              <w:t xml:space="preserve">medical </w:t>
            </w:r>
            <w:proofErr w:type="gramStart"/>
            <w:r w:rsidRPr="00392577">
              <w:t>informatics  (</w:t>
            </w:r>
            <w:proofErr w:type="gramEnd"/>
            <w:r w:rsidRPr="00392577">
              <w:t xml:space="preserve">All Fields) </w:t>
            </w:r>
          </w:p>
        </w:tc>
        <w:tc>
          <w:tcPr>
            <w:tcW w:w="1480" w:type="dxa"/>
            <w:noWrap/>
            <w:hideMark/>
          </w:tcPr>
          <w:p w14:paraId="7F30B717" w14:textId="77777777" w:rsidR="00392577" w:rsidRPr="00392577" w:rsidRDefault="00392577" w:rsidP="00392577">
            <w:r w:rsidRPr="00392577">
              <w:t xml:space="preserve"> 70603 </w:t>
            </w:r>
          </w:p>
        </w:tc>
      </w:tr>
      <w:tr w:rsidR="00392577" w:rsidRPr="00392577" w14:paraId="20291830" w14:textId="77777777" w:rsidTr="00392577">
        <w:trPr>
          <w:trHeight w:val="290"/>
        </w:trPr>
        <w:tc>
          <w:tcPr>
            <w:tcW w:w="440" w:type="dxa"/>
            <w:noWrap/>
            <w:hideMark/>
          </w:tcPr>
          <w:p w14:paraId="32E2C88C" w14:textId="77777777" w:rsidR="00392577" w:rsidRPr="00392577" w:rsidRDefault="00392577" w:rsidP="00392577">
            <w:r w:rsidRPr="00392577">
              <w:t>10</w:t>
            </w:r>
          </w:p>
        </w:tc>
        <w:tc>
          <w:tcPr>
            <w:tcW w:w="6206" w:type="dxa"/>
            <w:hideMark/>
          </w:tcPr>
          <w:p w14:paraId="4134847E" w14:textId="77777777" w:rsidR="00392577" w:rsidRPr="00392577" w:rsidRDefault="00392577">
            <w:r w:rsidRPr="00392577">
              <w:t xml:space="preserve">#7 OR #8 OR #9 </w:t>
            </w:r>
          </w:p>
        </w:tc>
        <w:tc>
          <w:tcPr>
            <w:tcW w:w="1480" w:type="dxa"/>
            <w:noWrap/>
            <w:hideMark/>
          </w:tcPr>
          <w:p w14:paraId="16CBA341" w14:textId="77777777" w:rsidR="00392577" w:rsidRPr="00392577" w:rsidRDefault="00392577" w:rsidP="00392577">
            <w:r w:rsidRPr="00392577">
              <w:t xml:space="preserve"> 1193452 </w:t>
            </w:r>
          </w:p>
        </w:tc>
      </w:tr>
      <w:tr w:rsidR="00392577" w:rsidRPr="00392577" w14:paraId="263C93F9" w14:textId="77777777" w:rsidTr="00392577">
        <w:trPr>
          <w:trHeight w:val="290"/>
        </w:trPr>
        <w:tc>
          <w:tcPr>
            <w:tcW w:w="440" w:type="dxa"/>
            <w:noWrap/>
            <w:hideMark/>
          </w:tcPr>
          <w:p w14:paraId="6391A035" w14:textId="77777777" w:rsidR="00392577" w:rsidRPr="00392577" w:rsidRDefault="00392577" w:rsidP="00392577">
            <w:r w:rsidRPr="00392577">
              <w:t>11</w:t>
            </w:r>
          </w:p>
        </w:tc>
        <w:tc>
          <w:tcPr>
            <w:tcW w:w="6206" w:type="dxa"/>
            <w:hideMark/>
          </w:tcPr>
          <w:p w14:paraId="64BC08FD" w14:textId="77777777" w:rsidR="00392577" w:rsidRPr="00392577" w:rsidRDefault="00392577">
            <w:r w:rsidRPr="00392577">
              <w:t xml:space="preserve">TS=(curriculum) </w:t>
            </w:r>
          </w:p>
        </w:tc>
        <w:tc>
          <w:tcPr>
            <w:tcW w:w="1480" w:type="dxa"/>
            <w:noWrap/>
            <w:hideMark/>
          </w:tcPr>
          <w:p w14:paraId="1CB1B5CB" w14:textId="77777777" w:rsidR="00392577" w:rsidRPr="00392577" w:rsidRDefault="00392577">
            <w:r w:rsidRPr="00392577">
              <w:t xml:space="preserve"> 213199 </w:t>
            </w:r>
          </w:p>
        </w:tc>
      </w:tr>
      <w:tr w:rsidR="00392577" w:rsidRPr="00392577" w14:paraId="60FE71BE" w14:textId="77777777" w:rsidTr="00392577">
        <w:trPr>
          <w:trHeight w:val="870"/>
        </w:trPr>
        <w:tc>
          <w:tcPr>
            <w:tcW w:w="440" w:type="dxa"/>
            <w:noWrap/>
            <w:hideMark/>
          </w:tcPr>
          <w:p w14:paraId="7D059184" w14:textId="77777777" w:rsidR="00392577" w:rsidRPr="00392577" w:rsidRDefault="00392577" w:rsidP="00392577">
            <w:r w:rsidRPr="00392577">
              <w:t>12</w:t>
            </w:r>
          </w:p>
        </w:tc>
        <w:tc>
          <w:tcPr>
            <w:tcW w:w="6206" w:type="dxa"/>
            <w:hideMark/>
          </w:tcPr>
          <w:p w14:paraId="59AC81E4" w14:textId="77777777" w:rsidR="00392577" w:rsidRPr="00392577" w:rsidRDefault="00392577">
            <w:r w:rsidRPr="00392577">
              <w:t>TS</w:t>
            </w:r>
            <w:proofErr w:type="gramStart"/>
            <w:r w:rsidRPr="00392577">
              <w:t>=(</w:t>
            </w:r>
            <w:proofErr w:type="gramEnd"/>
            <w:r w:rsidRPr="00392577">
              <w:t xml:space="preserve">medical school OR medical education OR clinical education OR clinical supervision OR physician assistant education OR residency education </w:t>
            </w:r>
            <w:proofErr w:type="gramStart"/>
            <w:r w:rsidRPr="00392577">
              <w:t>OR  teaching</w:t>
            </w:r>
            <w:proofErr w:type="gramEnd"/>
            <w:r w:rsidRPr="00392577">
              <w:t xml:space="preserve"> round) </w:t>
            </w:r>
          </w:p>
        </w:tc>
        <w:tc>
          <w:tcPr>
            <w:tcW w:w="1480" w:type="dxa"/>
            <w:noWrap/>
            <w:hideMark/>
          </w:tcPr>
          <w:p w14:paraId="49FFFB4B" w14:textId="77777777" w:rsidR="00392577" w:rsidRPr="00392577" w:rsidRDefault="00392577">
            <w:r w:rsidRPr="00392577">
              <w:t xml:space="preserve"> 321053 </w:t>
            </w:r>
          </w:p>
        </w:tc>
      </w:tr>
      <w:tr w:rsidR="00392577" w:rsidRPr="00392577" w14:paraId="68A6305F" w14:textId="77777777" w:rsidTr="00392577">
        <w:trPr>
          <w:trHeight w:val="1160"/>
        </w:trPr>
        <w:tc>
          <w:tcPr>
            <w:tcW w:w="440" w:type="dxa"/>
            <w:noWrap/>
            <w:hideMark/>
          </w:tcPr>
          <w:p w14:paraId="1C5E615D" w14:textId="77777777" w:rsidR="00392577" w:rsidRPr="00392577" w:rsidRDefault="00392577" w:rsidP="00392577">
            <w:r w:rsidRPr="00392577">
              <w:lastRenderedPageBreak/>
              <w:t>13</w:t>
            </w:r>
          </w:p>
        </w:tc>
        <w:tc>
          <w:tcPr>
            <w:tcW w:w="6206" w:type="dxa"/>
            <w:hideMark/>
          </w:tcPr>
          <w:p w14:paraId="6BC9F05E" w14:textId="77777777" w:rsidR="00392577" w:rsidRPr="00392577" w:rsidRDefault="00392577">
            <w:r w:rsidRPr="00392577">
              <w:t>TS</w:t>
            </w:r>
            <w:proofErr w:type="gramStart"/>
            <w:r w:rsidRPr="00392577">
              <w:t>=(</w:t>
            </w:r>
            <w:proofErr w:type="gramEnd"/>
            <w:r w:rsidRPr="00392577">
              <w:t xml:space="preserve">medical school </w:t>
            </w:r>
            <w:proofErr w:type="gramStart"/>
            <w:r w:rsidRPr="00392577">
              <w:t>OR  medical</w:t>
            </w:r>
            <w:proofErr w:type="gramEnd"/>
            <w:r w:rsidRPr="00392577">
              <w:t xml:space="preserve"> college* OR medical </w:t>
            </w:r>
            <w:proofErr w:type="spellStart"/>
            <w:r w:rsidRPr="00392577">
              <w:t>universit</w:t>
            </w:r>
            <w:proofErr w:type="spellEnd"/>
            <w:r w:rsidRPr="00392577">
              <w:t xml:space="preserve">* OR medical research center* OR medical </w:t>
            </w:r>
            <w:proofErr w:type="spellStart"/>
            <w:r w:rsidRPr="00392577">
              <w:t>academ</w:t>
            </w:r>
            <w:proofErr w:type="spellEnd"/>
            <w:r w:rsidRPr="00392577">
              <w:t xml:space="preserve">* OR medical </w:t>
            </w:r>
            <w:proofErr w:type="spellStart"/>
            <w:r w:rsidRPr="00392577">
              <w:t>curricul</w:t>
            </w:r>
            <w:proofErr w:type="spellEnd"/>
            <w:r w:rsidRPr="00392577">
              <w:t xml:space="preserve">* OR medical education*OR clinical education* OR academic medical institution*) </w:t>
            </w:r>
          </w:p>
        </w:tc>
        <w:tc>
          <w:tcPr>
            <w:tcW w:w="1480" w:type="dxa"/>
            <w:noWrap/>
            <w:hideMark/>
          </w:tcPr>
          <w:p w14:paraId="3D174035" w14:textId="77777777" w:rsidR="00392577" w:rsidRPr="00392577" w:rsidRDefault="00392577">
            <w:r w:rsidRPr="00392577">
              <w:t xml:space="preserve"> 315001 </w:t>
            </w:r>
          </w:p>
        </w:tc>
      </w:tr>
      <w:tr w:rsidR="00392577" w:rsidRPr="00392577" w14:paraId="129E1540" w14:textId="77777777" w:rsidTr="00392577">
        <w:trPr>
          <w:trHeight w:val="290"/>
        </w:trPr>
        <w:tc>
          <w:tcPr>
            <w:tcW w:w="440" w:type="dxa"/>
            <w:noWrap/>
            <w:hideMark/>
          </w:tcPr>
          <w:p w14:paraId="4A9AA49F" w14:textId="77777777" w:rsidR="00392577" w:rsidRPr="00392577" w:rsidRDefault="00392577" w:rsidP="00392577">
            <w:r w:rsidRPr="00392577">
              <w:t>14</w:t>
            </w:r>
          </w:p>
        </w:tc>
        <w:tc>
          <w:tcPr>
            <w:tcW w:w="6206" w:type="dxa"/>
            <w:hideMark/>
          </w:tcPr>
          <w:p w14:paraId="29AA481F" w14:textId="77777777" w:rsidR="00392577" w:rsidRPr="00392577" w:rsidRDefault="00392577">
            <w:r w:rsidRPr="00392577">
              <w:t xml:space="preserve">#12 OR #13 </w:t>
            </w:r>
          </w:p>
        </w:tc>
        <w:tc>
          <w:tcPr>
            <w:tcW w:w="1480" w:type="dxa"/>
            <w:noWrap/>
            <w:hideMark/>
          </w:tcPr>
          <w:p w14:paraId="049D975F" w14:textId="77777777" w:rsidR="00392577" w:rsidRPr="00392577" w:rsidRDefault="00392577">
            <w:r w:rsidRPr="00392577">
              <w:t xml:space="preserve"> 521370 </w:t>
            </w:r>
          </w:p>
        </w:tc>
      </w:tr>
      <w:tr w:rsidR="00392577" w:rsidRPr="00392577" w14:paraId="05940EB1" w14:textId="77777777" w:rsidTr="00392577">
        <w:trPr>
          <w:trHeight w:val="290"/>
        </w:trPr>
        <w:tc>
          <w:tcPr>
            <w:tcW w:w="440" w:type="dxa"/>
            <w:noWrap/>
            <w:hideMark/>
          </w:tcPr>
          <w:p w14:paraId="55A20487" w14:textId="77777777" w:rsidR="00392577" w:rsidRPr="00392577" w:rsidRDefault="00392577" w:rsidP="00392577">
            <w:r w:rsidRPr="00392577">
              <w:t>15</w:t>
            </w:r>
          </w:p>
        </w:tc>
        <w:tc>
          <w:tcPr>
            <w:tcW w:w="6206" w:type="dxa"/>
            <w:hideMark/>
          </w:tcPr>
          <w:p w14:paraId="4394856F" w14:textId="77777777" w:rsidR="00392577" w:rsidRPr="00392577" w:rsidRDefault="00392577">
            <w:r w:rsidRPr="00392577">
              <w:t xml:space="preserve">#11 AND #14 </w:t>
            </w:r>
          </w:p>
        </w:tc>
        <w:tc>
          <w:tcPr>
            <w:tcW w:w="1480" w:type="dxa"/>
            <w:noWrap/>
            <w:hideMark/>
          </w:tcPr>
          <w:p w14:paraId="33CFDDB9" w14:textId="77777777" w:rsidR="00392577" w:rsidRPr="00392577" w:rsidRDefault="00392577">
            <w:r w:rsidRPr="00392577">
              <w:t xml:space="preserve"> 42858 </w:t>
            </w:r>
          </w:p>
        </w:tc>
      </w:tr>
      <w:tr w:rsidR="00392577" w:rsidRPr="00392577" w14:paraId="55D71FBA" w14:textId="77777777" w:rsidTr="00392577">
        <w:trPr>
          <w:trHeight w:val="880"/>
        </w:trPr>
        <w:tc>
          <w:tcPr>
            <w:tcW w:w="440" w:type="dxa"/>
            <w:noWrap/>
            <w:hideMark/>
          </w:tcPr>
          <w:p w14:paraId="1C044A3C" w14:textId="77777777" w:rsidR="00392577" w:rsidRPr="00392577" w:rsidRDefault="00392577" w:rsidP="00392577">
            <w:r w:rsidRPr="00392577">
              <w:t>16</w:t>
            </w:r>
          </w:p>
        </w:tc>
        <w:tc>
          <w:tcPr>
            <w:tcW w:w="6206" w:type="dxa"/>
            <w:hideMark/>
          </w:tcPr>
          <w:p w14:paraId="6BA0A088" w14:textId="77777777" w:rsidR="00392577" w:rsidRPr="00392577" w:rsidRDefault="00392577">
            <w:r w:rsidRPr="00392577">
              <w:t>TS</w:t>
            </w:r>
            <w:proofErr w:type="gramStart"/>
            <w:r w:rsidRPr="00392577">
              <w:t>=(</w:t>
            </w:r>
            <w:proofErr w:type="gramEnd"/>
            <w:r w:rsidRPr="00392577">
              <w:t xml:space="preserve">medical personnel OR medical assistant OR medical expert OR medical specialist OR medical student OR physician OR physician assistant OR resident) </w:t>
            </w:r>
          </w:p>
        </w:tc>
        <w:tc>
          <w:tcPr>
            <w:tcW w:w="1480" w:type="dxa"/>
            <w:noWrap/>
            <w:hideMark/>
          </w:tcPr>
          <w:p w14:paraId="0C3B7F37" w14:textId="77777777" w:rsidR="00392577" w:rsidRPr="00392577" w:rsidRDefault="00392577" w:rsidP="00392577">
            <w:r w:rsidRPr="00392577">
              <w:t xml:space="preserve"> 914959 </w:t>
            </w:r>
          </w:p>
        </w:tc>
      </w:tr>
      <w:tr w:rsidR="00392577" w:rsidRPr="00392577" w14:paraId="1AF015D2" w14:textId="77777777" w:rsidTr="00392577">
        <w:trPr>
          <w:trHeight w:val="300"/>
        </w:trPr>
        <w:tc>
          <w:tcPr>
            <w:tcW w:w="440" w:type="dxa"/>
            <w:noWrap/>
            <w:hideMark/>
          </w:tcPr>
          <w:p w14:paraId="38E9070D" w14:textId="77777777" w:rsidR="00392577" w:rsidRPr="00392577" w:rsidRDefault="00392577" w:rsidP="00392577">
            <w:r w:rsidRPr="00392577">
              <w:t>17</w:t>
            </w:r>
          </w:p>
        </w:tc>
        <w:tc>
          <w:tcPr>
            <w:tcW w:w="6206" w:type="dxa"/>
            <w:hideMark/>
          </w:tcPr>
          <w:p w14:paraId="5EC04773" w14:textId="77777777" w:rsidR="00392577" w:rsidRPr="00392577" w:rsidRDefault="00392577">
            <w:r w:rsidRPr="00392577">
              <w:t xml:space="preserve">TS=(medical profession* OR medical student* OR postgraduate medical professional* OR medical </w:t>
            </w:r>
            <w:proofErr w:type="spellStart"/>
            <w:r w:rsidRPr="00392577">
              <w:t>residen</w:t>
            </w:r>
            <w:proofErr w:type="spellEnd"/>
            <w:r w:rsidRPr="00392577">
              <w:t xml:space="preserve">* OR ((medical OR clinical OR clinic) NEAR3 (faculty OR staff OR student* OR  administrator* OR administration* OR resident* OR  </w:t>
            </w:r>
            <w:proofErr w:type="spellStart"/>
            <w:r w:rsidRPr="00392577">
              <w:t>residenc</w:t>
            </w:r>
            <w:proofErr w:type="spellEnd"/>
            <w:r w:rsidRPr="00392577">
              <w:t>*)) OR ((</w:t>
            </w:r>
            <w:proofErr w:type="spellStart"/>
            <w:r w:rsidRPr="00392577">
              <w:t>postgraduat</w:t>
            </w:r>
            <w:proofErr w:type="spellEnd"/>
            <w:r w:rsidRPr="00392577">
              <w:t>* OR  post-</w:t>
            </w:r>
            <w:proofErr w:type="spellStart"/>
            <w:r w:rsidRPr="00392577">
              <w:t>graduat</w:t>
            </w:r>
            <w:proofErr w:type="spellEnd"/>
            <w:r w:rsidRPr="00392577">
              <w:t xml:space="preserve">* OR </w:t>
            </w:r>
            <w:proofErr w:type="spellStart"/>
            <w:r w:rsidRPr="00392577">
              <w:t>postdoctor</w:t>
            </w:r>
            <w:proofErr w:type="spellEnd"/>
            <w:r w:rsidRPr="00392577">
              <w:t xml:space="preserve">* OR  post-doctoral* OR graduate OR undergrad* OR  fellow* OR professional*) NEAR3 (medicine OR medical OR  academic medic*))) </w:t>
            </w:r>
          </w:p>
        </w:tc>
        <w:tc>
          <w:tcPr>
            <w:tcW w:w="1480" w:type="dxa"/>
            <w:noWrap/>
            <w:hideMark/>
          </w:tcPr>
          <w:p w14:paraId="1181FCCB" w14:textId="77777777" w:rsidR="00392577" w:rsidRPr="00392577" w:rsidRDefault="00392577" w:rsidP="00392577">
            <w:r w:rsidRPr="00392577">
              <w:t xml:space="preserve"> 248820 </w:t>
            </w:r>
          </w:p>
        </w:tc>
      </w:tr>
      <w:tr w:rsidR="00392577" w:rsidRPr="00392577" w14:paraId="39EE5774" w14:textId="77777777" w:rsidTr="00392577">
        <w:trPr>
          <w:trHeight w:val="580"/>
        </w:trPr>
        <w:tc>
          <w:tcPr>
            <w:tcW w:w="440" w:type="dxa"/>
            <w:noWrap/>
            <w:hideMark/>
          </w:tcPr>
          <w:p w14:paraId="0781DAEE" w14:textId="77777777" w:rsidR="00392577" w:rsidRPr="00392577" w:rsidRDefault="00392577" w:rsidP="00392577">
            <w:r w:rsidRPr="00392577">
              <w:t>18</w:t>
            </w:r>
          </w:p>
        </w:tc>
        <w:tc>
          <w:tcPr>
            <w:tcW w:w="6206" w:type="dxa"/>
            <w:hideMark/>
          </w:tcPr>
          <w:p w14:paraId="1BB8946F" w14:textId="77777777" w:rsidR="00392577" w:rsidRPr="00392577" w:rsidRDefault="00392577">
            <w:r w:rsidRPr="00392577">
              <w:t>TS</w:t>
            </w:r>
            <w:proofErr w:type="gramStart"/>
            <w:r w:rsidRPr="00392577">
              <w:t>=(</w:t>
            </w:r>
            <w:proofErr w:type="gramEnd"/>
            <w:r w:rsidRPr="00392577">
              <w:t xml:space="preserve">tertiary education OR graduate education OR postdoctoral education </w:t>
            </w:r>
            <w:proofErr w:type="gramStart"/>
            <w:r w:rsidRPr="00392577">
              <w:t>OR  postgraduate</w:t>
            </w:r>
            <w:proofErr w:type="gramEnd"/>
            <w:r w:rsidRPr="00392577">
              <w:t xml:space="preserve"> education) </w:t>
            </w:r>
          </w:p>
        </w:tc>
        <w:tc>
          <w:tcPr>
            <w:tcW w:w="1480" w:type="dxa"/>
            <w:noWrap/>
            <w:hideMark/>
          </w:tcPr>
          <w:p w14:paraId="1323341A" w14:textId="77777777" w:rsidR="00392577" w:rsidRPr="00392577" w:rsidRDefault="00392577" w:rsidP="00392577">
            <w:r w:rsidRPr="00392577">
              <w:t xml:space="preserve"> 104609 </w:t>
            </w:r>
          </w:p>
        </w:tc>
      </w:tr>
      <w:tr w:rsidR="00392577" w:rsidRPr="00392577" w14:paraId="66C5A63B" w14:textId="77777777" w:rsidTr="00392577">
        <w:trPr>
          <w:trHeight w:val="290"/>
        </w:trPr>
        <w:tc>
          <w:tcPr>
            <w:tcW w:w="440" w:type="dxa"/>
            <w:noWrap/>
            <w:hideMark/>
          </w:tcPr>
          <w:p w14:paraId="079DDBC7" w14:textId="77777777" w:rsidR="00392577" w:rsidRPr="00392577" w:rsidRDefault="00392577" w:rsidP="00392577">
            <w:r w:rsidRPr="00392577">
              <w:t>19</w:t>
            </w:r>
          </w:p>
        </w:tc>
        <w:tc>
          <w:tcPr>
            <w:tcW w:w="6206" w:type="dxa"/>
            <w:hideMark/>
          </w:tcPr>
          <w:p w14:paraId="4E052494" w14:textId="77777777" w:rsidR="00392577" w:rsidRPr="00392577" w:rsidRDefault="00392577">
            <w:r w:rsidRPr="00392577">
              <w:t xml:space="preserve">#16 OR #17 OR #18 </w:t>
            </w:r>
          </w:p>
        </w:tc>
        <w:tc>
          <w:tcPr>
            <w:tcW w:w="1480" w:type="dxa"/>
            <w:noWrap/>
            <w:hideMark/>
          </w:tcPr>
          <w:p w14:paraId="36591FF4" w14:textId="77777777" w:rsidR="00392577" w:rsidRPr="00392577" w:rsidRDefault="00392577" w:rsidP="00392577">
            <w:r w:rsidRPr="00392577">
              <w:t xml:space="preserve"> 1066927 </w:t>
            </w:r>
          </w:p>
        </w:tc>
      </w:tr>
      <w:tr w:rsidR="00392577" w:rsidRPr="00392577" w14:paraId="70D173A8" w14:textId="77777777" w:rsidTr="00392577">
        <w:trPr>
          <w:trHeight w:val="580"/>
        </w:trPr>
        <w:tc>
          <w:tcPr>
            <w:tcW w:w="440" w:type="dxa"/>
            <w:noWrap/>
            <w:hideMark/>
          </w:tcPr>
          <w:p w14:paraId="47870963" w14:textId="77777777" w:rsidR="00392577" w:rsidRPr="00392577" w:rsidRDefault="00392577" w:rsidP="00392577">
            <w:r w:rsidRPr="00392577">
              <w:t>20</w:t>
            </w:r>
          </w:p>
        </w:tc>
        <w:tc>
          <w:tcPr>
            <w:tcW w:w="6206" w:type="dxa"/>
            <w:hideMark/>
          </w:tcPr>
          <w:p w14:paraId="228000A5" w14:textId="77777777" w:rsidR="00392577" w:rsidRPr="00392577" w:rsidRDefault="00392577">
            <w:r w:rsidRPr="00392577">
              <w:t xml:space="preserve">#19 AND #15 AND #6 Timespan: 2015-01-01 to 2024-07-05 </w:t>
            </w:r>
          </w:p>
        </w:tc>
        <w:tc>
          <w:tcPr>
            <w:tcW w:w="1480" w:type="dxa"/>
            <w:noWrap/>
            <w:hideMark/>
          </w:tcPr>
          <w:p w14:paraId="23A58014" w14:textId="77777777" w:rsidR="00392577" w:rsidRPr="00392577" w:rsidRDefault="00392577" w:rsidP="00392577">
            <w:r w:rsidRPr="00392577">
              <w:t xml:space="preserve"> 1917 </w:t>
            </w:r>
          </w:p>
        </w:tc>
      </w:tr>
    </w:tbl>
    <w:p w14:paraId="6F670E04" w14:textId="77777777" w:rsidR="00392577" w:rsidRDefault="00392577"/>
    <w:sectPr w:rsidR="0039257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18FB40" w14:textId="77777777" w:rsidR="00325B95" w:rsidRDefault="00325B95" w:rsidP="004A050A">
      <w:pPr>
        <w:spacing w:after="0" w:line="240" w:lineRule="auto"/>
      </w:pPr>
      <w:r>
        <w:separator/>
      </w:r>
    </w:p>
  </w:endnote>
  <w:endnote w:type="continuationSeparator" w:id="0">
    <w:p w14:paraId="2ACEABB8" w14:textId="77777777" w:rsidR="00325B95" w:rsidRDefault="00325B95" w:rsidP="004A05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9F29F7" w14:textId="77777777" w:rsidR="00325B95" w:rsidRDefault="00325B95" w:rsidP="004A050A">
      <w:pPr>
        <w:spacing w:after="0" w:line="240" w:lineRule="auto"/>
      </w:pPr>
      <w:r>
        <w:separator/>
      </w:r>
    </w:p>
  </w:footnote>
  <w:footnote w:type="continuationSeparator" w:id="0">
    <w:p w14:paraId="38AC3F56" w14:textId="77777777" w:rsidR="00325B95" w:rsidRDefault="00325B95" w:rsidP="004A05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36DA52" w14:textId="33E28D67" w:rsidR="004A050A" w:rsidRDefault="004A050A">
    <w:pPr>
      <w:pStyle w:val="Header"/>
    </w:pPr>
    <w:r>
      <w:t>Appendix B</w:t>
    </w:r>
    <w:r w:rsidR="00B14FEC">
      <w:t>- Database</w:t>
    </w:r>
    <w:r w:rsidR="00B6219A">
      <w:t xml:space="preserve"> Search Strateg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577"/>
    <w:rsid w:val="00325B95"/>
    <w:rsid w:val="00392577"/>
    <w:rsid w:val="003A0270"/>
    <w:rsid w:val="004A050A"/>
    <w:rsid w:val="0097384E"/>
    <w:rsid w:val="00B14FEC"/>
    <w:rsid w:val="00B52902"/>
    <w:rsid w:val="00B6219A"/>
    <w:rsid w:val="00D90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116BB6"/>
  <w15:chartTrackingRefBased/>
  <w15:docId w15:val="{F8BFDD83-E2BF-4B81-A838-03254511FC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2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0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50A"/>
  </w:style>
  <w:style w:type="paragraph" w:styleId="Footer">
    <w:name w:val="footer"/>
    <w:basedOn w:val="Normal"/>
    <w:link w:val="FooterChar"/>
    <w:uiPriority w:val="99"/>
    <w:unhideWhenUsed/>
    <w:rsid w:val="004A050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5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50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5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290</Words>
  <Characters>7357</Characters>
  <Application>Microsoft Office Word</Application>
  <DocSecurity>0</DocSecurity>
  <Lines>61</Lines>
  <Paragraphs>17</Paragraphs>
  <ScaleCrop>false</ScaleCrop>
  <Company/>
  <LinksUpToDate>false</LinksUpToDate>
  <CharactersWithSpaces>8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ngg, Alexandra (HOU)</dc:creator>
  <cp:keywords/>
  <dc:description/>
  <cp:lastModifiedBy>Zingg, Alexandra (HOU)</cp:lastModifiedBy>
  <cp:revision>5</cp:revision>
  <dcterms:created xsi:type="dcterms:W3CDTF">2025-01-10T00:06:00Z</dcterms:created>
  <dcterms:modified xsi:type="dcterms:W3CDTF">2025-11-14T14:48:00Z</dcterms:modified>
</cp:coreProperties>
</file>